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single" w:sz="4" w:space="0" w:color="666666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1257"/>
        <w:gridCol w:w="1390"/>
        <w:gridCol w:w="1454"/>
        <w:gridCol w:w="1391"/>
        <w:gridCol w:w="1391"/>
        <w:gridCol w:w="1391"/>
        <w:gridCol w:w="1392"/>
        <w:gridCol w:w="2149"/>
      </w:tblGrid>
      <w:tr w:rsidR="00954B41" w:rsidRPr="006560C4" w14:paraId="116F550B" w14:textId="77777777" w:rsidTr="00780D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9"/>
            <w:tcBorders>
              <w:bottom w:val="single" w:sz="4" w:space="0" w:color="666666"/>
            </w:tcBorders>
          </w:tcPr>
          <w:p w14:paraId="27F7932C" w14:textId="77777777" w:rsidR="00954B41" w:rsidRPr="00723816" w:rsidRDefault="00954B41" w:rsidP="007058A2">
            <w:pPr>
              <w:jc w:val="center"/>
              <w:rPr>
                <w:b w:val="0"/>
                <w:bCs w:val="0"/>
                <w:color w:val="ED7D31" w:themeColor="accent2"/>
                <w:sz w:val="32"/>
                <w:szCs w:val="32"/>
              </w:rPr>
            </w:pPr>
            <w:r w:rsidRPr="00723816">
              <w:rPr>
                <w:color w:val="ED7D31" w:themeColor="accent2"/>
                <w:sz w:val="32"/>
                <w:szCs w:val="32"/>
              </w:rPr>
              <w:t>Supplemental Material</w:t>
            </w:r>
          </w:p>
          <w:p w14:paraId="5FD5D66D" w14:textId="77777777" w:rsidR="00954B41" w:rsidRPr="00CD4089" w:rsidRDefault="00954B41" w:rsidP="007058A2">
            <w:pPr>
              <w:rPr>
                <w:b w:val="0"/>
                <w:bCs w:val="0"/>
              </w:rPr>
            </w:pPr>
          </w:p>
          <w:p w14:paraId="1086A291" w14:textId="77777777" w:rsidR="00954B41" w:rsidRPr="00723816" w:rsidRDefault="00954B41" w:rsidP="007058A2">
            <w:pPr>
              <w:jc w:val="center"/>
              <w:rPr>
                <w:b w:val="0"/>
                <w:sz w:val="28"/>
                <w:szCs w:val="28"/>
              </w:rPr>
            </w:pPr>
            <w:r w:rsidRPr="00723816">
              <w:rPr>
                <w:sz w:val="28"/>
                <w:szCs w:val="28"/>
              </w:rPr>
              <w:t>S</w:t>
            </w:r>
            <w:r w:rsidRPr="00723816">
              <w:rPr>
                <w:bCs w:val="0"/>
                <w:sz w:val="28"/>
                <w:szCs w:val="28"/>
              </w:rPr>
              <w:t>elf-Reported Symptoms</w:t>
            </w:r>
          </w:p>
          <w:p w14:paraId="298FEC77" w14:textId="0FE99F08" w:rsidR="00723816" w:rsidRPr="00CD4089" w:rsidRDefault="00723816" w:rsidP="007058A2">
            <w:pPr>
              <w:jc w:val="center"/>
              <w:rPr>
                <w:b w:val="0"/>
                <w:bCs w:val="0"/>
              </w:rPr>
            </w:pPr>
          </w:p>
        </w:tc>
      </w:tr>
      <w:tr w:rsidR="00954B41" w:rsidRPr="006560C4" w14:paraId="7534E010" w14:textId="77777777" w:rsidTr="00780D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 w14:paraId="771E493B" w14:textId="77777777" w:rsidR="00954B41" w:rsidRDefault="00954B41" w:rsidP="007058A2">
            <w:pPr>
              <w:rPr>
                <w:b w:val="0"/>
                <w:bCs w:val="0"/>
              </w:rPr>
            </w:pPr>
          </w:p>
          <w:p w14:paraId="5FEC4C26" w14:textId="77777777" w:rsidR="00954B41" w:rsidRPr="006560C4" w:rsidRDefault="00954B41" w:rsidP="007058A2">
            <w:r w:rsidRPr="006560C4">
              <w:t>Symptom</w:t>
            </w:r>
          </w:p>
        </w:tc>
        <w:tc>
          <w:tcPr>
            <w:tcW w:w="4105" w:type="dxa"/>
            <w:gridSpan w:val="3"/>
            <w:tcBorders>
              <w:top w:val="single" w:sz="4" w:space="0" w:color="666666"/>
              <w:bottom w:val="single" w:sz="4" w:space="0" w:color="666666"/>
            </w:tcBorders>
          </w:tcPr>
          <w:p w14:paraId="0732476B" w14:textId="77777777" w:rsidR="00954B41" w:rsidRPr="00F46988" w:rsidRDefault="00954B41" w:rsidP="00705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46988">
              <w:rPr>
                <w:b/>
                <w:bCs/>
              </w:rPr>
              <w:t>Gender</w:t>
            </w:r>
          </w:p>
        </w:tc>
        <w:tc>
          <w:tcPr>
            <w:tcW w:w="7726" w:type="dxa"/>
            <w:gridSpan w:val="5"/>
            <w:tcBorders>
              <w:top w:val="single" w:sz="4" w:space="0" w:color="666666"/>
              <w:bottom w:val="single" w:sz="4" w:space="0" w:color="666666"/>
            </w:tcBorders>
          </w:tcPr>
          <w:p w14:paraId="2EEA7FC8" w14:textId="77777777" w:rsidR="00954B41" w:rsidRPr="00CD4089" w:rsidRDefault="00954B41" w:rsidP="00705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D4089">
              <w:rPr>
                <w:b/>
                <w:bCs/>
              </w:rPr>
              <w:t>Regions</w:t>
            </w:r>
          </w:p>
        </w:tc>
      </w:tr>
      <w:tr w:rsidR="00326FEC" w:rsidRPr="006560C4" w14:paraId="78BA695F" w14:textId="77777777" w:rsidTr="005B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top w:val="single" w:sz="4" w:space="0" w:color="666666"/>
              <w:bottom w:val="single" w:sz="4" w:space="0" w:color="666666"/>
            </w:tcBorders>
          </w:tcPr>
          <w:p w14:paraId="0884BFCD" w14:textId="77777777" w:rsidR="00954B41" w:rsidRPr="006560C4" w:rsidRDefault="00954B41" w:rsidP="007058A2">
            <w:pPr>
              <w:rPr>
                <w:b w:val="0"/>
              </w:rPr>
            </w:pPr>
          </w:p>
        </w:tc>
        <w:tc>
          <w:tcPr>
            <w:tcW w:w="1258" w:type="dxa"/>
            <w:tcBorders>
              <w:top w:val="single" w:sz="4" w:space="0" w:color="666666"/>
              <w:bottom w:val="single" w:sz="4" w:space="0" w:color="666666"/>
            </w:tcBorders>
          </w:tcPr>
          <w:p w14:paraId="67BEC3DB" w14:textId="77777777" w:rsidR="00954B41" w:rsidRPr="006560C4" w:rsidRDefault="00954B41" w:rsidP="0070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560C4">
              <w:rPr>
                <w:b/>
              </w:rPr>
              <w:t>Males</w:t>
            </w:r>
          </w:p>
        </w:tc>
        <w:tc>
          <w:tcPr>
            <w:tcW w:w="1392" w:type="dxa"/>
            <w:tcBorders>
              <w:top w:val="single" w:sz="4" w:space="0" w:color="666666"/>
              <w:bottom w:val="single" w:sz="4" w:space="0" w:color="666666"/>
            </w:tcBorders>
          </w:tcPr>
          <w:p w14:paraId="1C6CA518" w14:textId="77777777" w:rsidR="00954B41" w:rsidRPr="006560C4" w:rsidRDefault="00954B41" w:rsidP="0070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560C4">
              <w:rPr>
                <w:b/>
              </w:rPr>
              <w:t>Females</w:t>
            </w:r>
          </w:p>
        </w:tc>
        <w:tc>
          <w:tcPr>
            <w:tcW w:w="1455" w:type="dxa"/>
            <w:tcBorders>
              <w:top w:val="single" w:sz="4" w:space="0" w:color="666666"/>
              <w:bottom w:val="single" w:sz="4" w:space="0" w:color="666666"/>
            </w:tcBorders>
          </w:tcPr>
          <w:p w14:paraId="0F0638DA" w14:textId="77777777" w:rsidR="00954B41" w:rsidRPr="006560C4" w:rsidRDefault="00954B41" w:rsidP="0070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560C4">
              <w:rPr>
                <w:b/>
              </w:rPr>
              <w:t>Chi-Square (</w:t>
            </w:r>
            <w:r>
              <w:rPr>
                <w:b/>
              </w:rPr>
              <w:t>p</w:t>
            </w:r>
            <w:r w:rsidRPr="006560C4">
              <w:rPr>
                <w:b/>
              </w:rPr>
              <w:t>-value)</w:t>
            </w:r>
          </w:p>
        </w:tc>
        <w:tc>
          <w:tcPr>
            <w:tcW w:w="1392" w:type="dxa"/>
            <w:tcBorders>
              <w:top w:val="single" w:sz="4" w:space="0" w:color="666666"/>
              <w:bottom w:val="single" w:sz="4" w:space="0" w:color="666666"/>
            </w:tcBorders>
          </w:tcPr>
          <w:p w14:paraId="7CBFC055" w14:textId="1A95C42B" w:rsidR="00954B41" w:rsidRPr="00CD4089" w:rsidRDefault="00326FEC" w:rsidP="0070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>
              <w:rPr>
                <w:b/>
              </w:rPr>
              <w:t>Mubende</w:t>
            </w:r>
            <w:proofErr w:type="spellEnd"/>
          </w:p>
        </w:tc>
        <w:tc>
          <w:tcPr>
            <w:tcW w:w="1393" w:type="dxa"/>
            <w:tcBorders>
              <w:top w:val="single" w:sz="4" w:space="0" w:color="666666"/>
              <w:bottom w:val="single" w:sz="4" w:space="0" w:color="666666"/>
            </w:tcBorders>
          </w:tcPr>
          <w:p w14:paraId="63428579" w14:textId="7E936143" w:rsidR="00954B41" w:rsidRPr="00CD4089" w:rsidRDefault="00326FEC" w:rsidP="0070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Busia</w:t>
            </w:r>
          </w:p>
        </w:tc>
        <w:tc>
          <w:tcPr>
            <w:tcW w:w="1393" w:type="dxa"/>
            <w:tcBorders>
              <w:top w:val="single" w:sz="4" w:space="0" w:color="666666"/>
              <w:bottom w:val="single" w:sz="4" w:space="0" w:color="666666"/>
            </w:tcBorders>
          </w:tcPr>
          <w:p w14:paraId="0A0751E5" w14:textId="770737A8" w:rsidR="00954B41" w:rsidRPr="00CD4089" w:rsidRDefault="00326FEC" w:rsidP="0070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>
              <w:rPr>
                <w:b/>
              </w:rPr>
              <w:t>Ibanda</w:t>
            </w:r>
            <w:proofErr w:type="spellEnd"/>
          </w:p>
        </w:tc>
        <w:tc>
          <w:tcPr>
            <w:tcW w:w="1394" w:type="dxa"/>
            <w:tcBorders>
              <w:top w:val="single" w:sz="4" w:space="0" w:color="666666"/>
              <w:bottom w:val="single" w:sz="4" w:space="0" w:color="666666"/>
            </w:tcBorders>
          </w:tcPr>
          <w:p w14:paraId="55DD76FC" w14:textId="6AEF0CA8" w:rsidR="00954B41" w:rsidRPr="00CD4089" w:rsidRDefault="00326FEC" w:rsidP="0070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>
              <w:rPr>
                <w:b/>
              </w:rPr>
              <w:t>Amudat</w:t>
            </w:r>
            <w:proofErr w:type="spellEnd"/>
          </w:p>
        </w:tc>
        <w:tc>
          <w:tcPr>
            <w:tcW w:w="2154" w:type="dxa"/>
            <w:tcBorders>
              <w:top w:val="single" w:sz="4" w:space="0" w:color="666666"/>
              <w:bottom w:val="single" w:sz="4" w:space="0" w:color="666666"/>
            </w:tcBorders>
          </w:tcPr>
          <w:p w14:paraId="2C2A959D" w14:textId="77777777" w:rsidR="00954B41" w:rsidRPr="00CD4089" w:rsidRDefault="00954B41" w:rsidP="0070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4089">
              <w:rPr>
                <w:b/>
              </w:rPr>
              <w:t>Chi-square (p-value)</w:t>
            </w:r>
          </w:p>
        </w:tc>
      </w:tr>
      <w:tr w:rsidR="00326FEC" w:rsidRPr="006560C4" w14:paraId="2D306481" w14:textId="77777777" w:rsidTr="005B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666666"/>
            </w:tcBorders>
          </w:tcPr>
          <w:p w14:paraId="22694A57" w14:textId="77777777" w:rsidR="00954B41" w:rsidRPr="006560C4" w:rsidRDefault="00954B41" w:rsidP="007058A2">
            <w:pPr>
              <w:rPr>
                <w:b w:val="0"/>
              </w:rPr>
            </w:pPr>
            <w:r w:rsidRPr="006560C4">
              <w:rPr>
                <w:b w:val="0"/>
              </w:rPr>
              <w:t>Injuries</w:t>
            </w:r>
          </w:p>
        </w:tc>
        <w:tc>
          <w:tcPr>
            <w:tcW w:w="1258" w:type="dxa"/>
            <w:tcBorders>
              <w:top w:val="single" w:sz="4" w:space="0" w:color="666666"/>
            </w:tcBorders>
          </w:tcPr>
          <w:p w14:paraId="3C55A394" w14:textId="77777777" w:rsidR="00954B41" w:rsidRPr="006560C4" w:rsidRDefault="00954B41" w:rsidP="007058A2">
            <w:pPr>
              <w:tabs>
                <w:tab w:val="decimal" w:pos="2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.7% (53)</w:t>
            </w:r>
          </w:p>
        </w:tc>
        <w:tc>
          <w:tcPr>
            <w:tcW w:w="1392" w:type="dxa"/>
            <w:tcBorders>
              <w:top w:val="single" w:sz="4" w:space="0" w:color="666666"/>
            </w:tcBorders>
          </w:tcPr>
          <w:p w14:paraId="3C71328B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.3% (18)</w:t>
            </w:r>
          </w:p>
        </w:tc>
        <w:tc>
          <w:tcPr>
            <w:tcW w:w="1455" w:type="dxa"/>
            <w:tcBorders>
              <w:top w:val="single" w:sz="4" w:space="0" w:color="666666"/>
            </w:tcBorders>
          </w:tcPr>
          <w:p w14:paraId="5DACC6CD" w14:textId="77777777" w:rsidR="00954B41" w:rsidRPr="006560C4" w:rsidRDefault="00954B41" w:rsidP="007058A2">
            <w:pPr>
              <w:tabs>
                <w:tab w:val="decimal" w:pos="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 (0.716)</w:t>
            </w:r>
          </w:p>
        </w:tc>
        <w:tc>
          <w:tcPr>
            <w:tcW w:w="1392" w:type="dxa"/>
            <w:tcBorders>
              <w:top w:val="single" w:sz="4" w:space="0" w:color="666666"/>
            </w:tcBorders>
          </w:tcPr>
          <w:p w14:paraId="48538B2D" w14:textId="77777777" w:rsidR="00954B41" w:rsidRPr="00CD4089" w:rsidRDefault="00954B41" w:rsidP="007058A2">
            <w:pPr>
              <w:tabs>
                <w:tab w:val="decimal" w:pos="2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>57.1% (24)</w:t>
            </w:r>
          </w:p>
        </w:tc>
        <w:tc>
          <w:tcPr>
            <w:tcW w:w="1393" w:type="dxa"/>
            <w:tcBorders>
              <w:top w:val="single" w:sz="4" w:space="0" w:color="666666"/>
            </w:tcBorders>
          </w:tcPr>
          <w:p w14:paraId="480F1BFB" w14:textId="77777777" w:rsidR="00954B41" w:rsidRPr="00CD4089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>25.49% (13)</w:t>
            </w:r>
          </w:p>
        </w:tc>
        <w:tc>
          <w:tcPr>
            <w:tcW w:w="1393" w:type="dxa"/>
            <w:tcBorders>
              <w:top w:val="single" w:sz="4" w:space="0" w:color="666666"/>
            </w:tcBorders>
          </w:tcPr>
          <w:p w14:paraId="06B155D6" w14:textId="77777777" w:rsidR="00954B41" w:rsidRPr="00CD4089" w:rsidRDefault="00954B41" w:rsidP="007058A2">
            <w:pPr>
              <w:tabs>
                <w:tab w:val="decimal" w:pos="2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 xml:space="preserve"> 25.5% (10)</w:t>
            </w:r>
          </w:p>
        </w:tc>
        <w:tc>
          <w:tcPr>
            <w:tcW w:w="1394" w:type="dxa"/>
            <w:tcBorders>
              <w:top w:val="single" w:sz="4" w:space="0" w:color="666666"/>
            </w:tcBorders>
          </w:tcPr>
          <w:p w14:paraId="5C36AA90" w14:textId="77777777" w:rsidR="00954B41" w:rsidRPr="00CD4089" w:rsidRDefault="00954B41" w:rsidP="007058A2">
            <w:pPr>
              <w:tabs>
                <w:tab w:val="decimal" w:pos="2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>47.1% (24)</w:t>
            </w:r>
          </w:p>
        </w:tc>
        <w:tc>
          <w:tcPr>
            <w:tcW w:w="2154" w:type="dxa"/>
            <w:tcBorders>
              <w:top w:val="single" w:sz="4" w:space="0" w:color="666666"/>
            </w:tcBorders>
          </w:tcPr>
          <w:p w14:paraId="383A3C84" w14:textId="77777777" w:rsidR="00954B41" w:rsidRPr="00CD4089" w:rsidRDefault="00954B41" w:rsidP="007058A2">
            <w:pPr>
              <w:tabs>
                <w:tab w:val="decimal" w:pos="2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>14.06 (0.003)*</w:t>
            </w:r>
          </w:p>
        </w:tc>
      </w:tr>
      <w:tr w:rsidR="00326FEC" w:rsidRPr="006560C4" w14:paraId="7D6AE17B" w14:textId="77777777" w:rsidTr="005B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48C6675" w14:textId="77777777" w:rsidR="00954B41" w:rsidRPr="006560C4" w:rsidRDefault="00954B41" w:rsidP="007058A2">
            <w:pPr>
              <w:rPr>
                <w:b w:val="0"/>
              </w:rPr>
            </w:pPr>
            <w:r w:rsidRPr="006560C4">
              <w:rPr>
                <w:b w:val="0"/>
              </w:rPr>
              <w:t>Headache</w:t>
            </w:r>
          </w:p>
        </w:tc>
        <w:tc>
          <w:tcPr>
            <w:tcW w:w="1258" w:type="dxa"/>
          </w:tcPr>
          <w:p w14:paraId="094355D2" w14:textId="77777777" w:rsidR="00954B41" w:rsidRPr="006560C4" w:rsidRDefault="00954B41" w:rsidP="007058A2">
            <w:pPr>
              <w:tabs>
                <w:tab w:val="decimal" w:pos="2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.4% (53)</w:t>
            </w:r>
          </w:p>
        </w:tc>
        <w:tc>
          <w:tcPr>
            <w:tcW w:w="1392" w:type="dxa"/>
          </w:tcPr>
          <w:p w14:paraId="77401F6B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.6% (28)</w:t>
            </w:r>
          </w:p>
        </w:tc>
        <w:tc>
          <w:tcPr>
            <w:tcW w:w="1455" w:type="dxa"/>
          </w:tcPr>
          <w:p w14:paraId="72024CAC" w14:textId="77777777" w:rsidR="00954B41" w:rsidRPr="006560C4" w:rsidRDefault="00954B41" w:rsidP="007058A2">
            <w:pPr>
              <w:tabs>
                <w:tab w:val="decimal" w:pos="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5 (0.039)*</w:t>
            </w:r>
          </w:p>
        </w:tc>
        <w:tc>
          <w:tcPr>
            <w:tcW w:w="1392" w:type="dxa"/>
          </w:tcPr>
          <w:p w14:paraId="5D44459D" w14:textId="77777777" w:rsidR="00954B41" w:rsidRPr="00CD4089" w:rsidRDefault="00954B41" w:rsidP="007058A2">
            <w:pPr>
              <w:tabs>
                <w:tab w:val="decimal" w:pos="2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>38.1% (16)</w:t>
            </w:r>
          </w:p>
        </w:tc>
        <w:tc>
          <w:tcPr>
            <w:tcW w:w="1393" w:type="dxa"/>
          </w:tcPr>
          <w:p w14:paraId="1F2F7DDD" w14:textId="77777777" w:rsidR="00954B41" w:rsidRPr="00CD4089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>60% (26)</w:t>
            </w:r>
          </w:p>
        </w:tc>
        <w:tc>
          <w:tcPr>
            <w:tcW w:w="1393" w:type="dxa"/>
          </w:tcPr>
          <w:p w14:paraId="7BFC5B5A" w14:textId="77777777" w:rsidR="00954B41" w:rsidRPr="00CD4089" w:rsidRDefault="00954B41" w:rsidP="007058A2">
            <w:pPr>
              <w:tabs>
                <w:tab w:val="decimal" w:pos="2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>23.1% (9)</w:t>
            </w:r>
          </w:p>
        </w:tc>
        <w:tc>
          <w:tcPr>
            <w:tcW w:w="1394" w:type="dxa"/>
          </w:tcPr>
          <w:p w14:paraId="1B498442" w14:textId="77777777" w:rsidR="00954B41" w:rsidRPr="00CD4089" w:rsidRDefault="00954B41" w:rsidP="007058A2">
            <w:pPr>
              <w:tabs>
                <w:tab w:val="decimal" w:pos="2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>58.82% (30)</w:t>
            </w:r>
          </w:p>
        </w:tc>
        <w:tc>
          <w:tcPr>
            <w:tcW w:w="2154" w:type="dxa"/>
          </w:tcPr>
          <w:p w14:paraId="6E63957D" w14:textId="77777777" w:rsidR="00954B41" w:rsidRPr="00CD4089" w:rsidRDefault="00954B41" w:rsidP="007058A2">
            <w:pPr>
              <w:tabs>
                <w:tab w:val="decimal" w:pos="2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>13.06 (0.005)*</w:t>
            </w:r>
          </w:p>
        </w:tc>
      </w:tr>
      <w:tr w:rsidR="00326FEC" w:rsidRPr="006560C4" w14:paraId="017F4D6F" w14:textId="77777777" w:rsidTr="005B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8591C4E" w14:textId="77777777" w:rsidR="00954B41" w:rsidRPr="006560C4" w:rsidRDefault="00954B41" w:rsidP="007058A2">
            <w:pPr>
              <w:rPr>
                <w:b w:val="0"/>
              </w:rPr>
            </w:pPr>
            <w:r w:rsidRPr="006560C4">
              <w:rPr>
                <w:b w:val="0"/>
              </w:rPr>
              <w:t>Swelling of legs</w:t>
            </w:r>
          </w:p>
        </w:tc>
        <w:tc>
          <w:tcPr>
            <w:tcW w:w="1258" w:type="dxa"/>
          </w:tcPr>
          <w:p w14:paraId="5D9F901C" w14:textId="77777777" w:rsidR="00954B41" w:rsidRPr="006560C4" w:rsidRDefault="00954B41" w:rsidP="007058A2">
            <w:pPr>
              <w:tabs>
                <w:tab w:val="decimal" w:pos="2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7.5%</w:t>
            </w:r>
            <w:r>
              <w:t xml:space="preserve"> </w:t>
            </w:r>
            <w:r w:rsidRPr="006560C4">
              <w:t>(10)</w:t>
            </w:r>
          </w:p>
        </w:tc>
        <w:tc>
          <w:tcPr>
            <w:tcW w:w="1392" w:type="dxa"/>
          </w:tcPr>
          <w:p w14:paraId="4D686FB7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22.0%</w:t>
            </w:r>
            <w:r>
              <w:t xml:space="preserve"> </w:t>
            </w:r>
            <w:r w:rsidRPr="006560C4">
              <w:t>(11)</w:t>
            </w:r>
          </w:p>
        </w:tc>
        <w:tc>
          <w:tcPr>
            <w:tcW w:w="1455" w:type="dxa"/>
          </w:tcPr>
          <w:p w14:paraId="3A92AEC0" w14:textId="77777777" w:rsidR="00954B41" w:rsidRPr="006560C4" w:rsidRDefault="00954B41" w:rsidP="007058A2">
            <w:pPr>
              <w:tabs>
                <w:tab w:val="decimal" w:pos="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7.5 (0.006)*</w:t>
            </w:r>
          </w:p>
        </w:tc>
        <w:tc>
          <w:tcPr>
            <w:tcW w:w="1392" w:type="dxa"/>
          </w:tcPr>
          <w:p w14:paraId="2846CB7A" w14:textId="77777777" w:rsidR="00954B41" w:rsidRPr="00CD4089" w:rsidRDefault="00954B41" w:rsidP="007058A2">
            <w:pPr>
              <w:tabs>
                <w:tab w:val="decimal" w:pos="2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>11.5% (21)</w:t>
            </w:r>
          </w:p>
        </w:tc>
        <w:tc>
          <w:tcPr>
            <w:tcW w:w="1393" w:type="dxa"/>
          </w:tcPr>
          <w:p w14:paraId="3EF8C4FD" w14:textId="77777777" w:rsidR="00954B41" w:rsidRPr="00CD4089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>3.9% (2)</w:t>
            </w:r>
          </w:p>
        </w:tc>
        <w:tc>
          <w:tcPr>
            <w:tcW w:w="1393" w:type="dxa"/>
          </w:tcPr>
          <w:p w14:paraId="68A9E431" w14:textId="77777777" w:rsidR="00954B41" w:rsidRPr="00CD4089" w:rsidRDefault="00954B41" w:rsidP="007058A2">
            <w:pPr>
              <w:tabs>
                <w:tab w:val="decimal" w:pos="2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>2.6% (1)</w:t>
            </w:r>
          </w:p>
        </w:tc>
        <w:tc>
          <w:tcPr>
            <w:tcW w:w="1394" w:type="dxa"/>
          </w:tcPr>
          <w:p w14:paraId="58A4142D" w14:textId="77777777" w:rsidR="00954B41" w:rsidRPr="00CD4089" w:rsidRDefault="00954B41" w:rsidP="007058A2">
            <w:pPr>
              <w:tabs>
                <w:tab w:val="decimal" w:pos="2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>27.5% (14)</w:t>
            </w:r>
          </w:p>
        </w:tc>
        <w:tc>
          <w:tcPr>
            <w:tcW w:w="2154" w:type="dxa"/>
          </w:tcPr>
          <w:p w14:paraId="29A6DD2A" w14:textId="77777777" w:rsidR="00954B41" w:rsidRPr="00CD4089" w:rsidRDefault="00954B41" w:rsidP="007058A2">
            <w:pPr>
              <w:tabs>
                <w:tab w:val="decimal" w:pos="2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>18.88 (0.000)*</w:t>
            </w:r>
          </w:p>
        </w:tc>
      </w:tr>
      <w:tr w:rsidR="00326FEC" w:rsidRPr="006560C4" w14:paraId="74CA3E66" w14:textId="77777777" w:rsidTr="005B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BCA3F25" w14:textId="77777777" w:rsidR="00954B41" w:rsidRPr="006560C4" w:rsidRDefault="00954B41" w:rsidP="007058A2">
            <w:pPr>
              <w:rPr>
                <w:b w:val="0"/>
              </w:rPr>
            </w:pPr>
            <w:r w:rsidRPr="006560C4">
              <w:rPr>
                <w:b w:val="0"/>
              </w:rPr>
              <w:t>Numbness</w:t>
            </w:r>
          </w:p>
        </w:tc>
        <w:tc>
          <w:tcPr>
            <w:tcW w:w="1258" w:type="dxa"/>
          </w:tcPr>
          <w:p w14:paraId="68E51B2C" w14:textId="77777777" w:rsidR="00954B41" w:rsidRPr="006560C4" w:rsidRDefault="00954B41" w:rsidP="007058A2">
            <w:pPr>
              <w:tabs>
                <w:tab w:val="decimal" w:pos="2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32.3%</w:t>
            </w:r>
            <w:r>
              <w:t xml:space="preserve"> </w:t>
            </w:r>
            <w:r w:rsidRPr="006560C4">
              <w:t>(43)</w:t>
            </w:r>
          </w:p>
        </w:tc>
        <w:tc>
          <w:tcPr>
            <w:tcW w:w="1392" w:type="dxa"/>
          </w:tcPr>
          <w:p w14:paraId="38505D2F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40%</w:t>
            </w:r>
            <w:r>
              <w:t xml:space="preserve"> </w:t>
            </w:r>
            <w:r w:rsidRPr="006560C4">
              <w:t>(20)</w:t>
            </w:r>
          </w:p>
        </w:tc>
        <w:tc>
          <w:tcPr>
            <w:tcW w:w="1455" w:type="dxa"/>
          </w:tcPr>
          <w:p w14:paraId="7E13AF55" w14:textId="77777777" w:rsidR="00954B41" w:rsidRPr="006560C4" w:rsidRDefault="00954B41" w:rsidP="007058A2">
            <w:pPr>
              <w:tabs>
                <w:tab w:val="decimal" w:pos="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0.94</w:t>
            </w:r>
            <w:r>
              <w:t xml:space="preserve"> </w:t>
            </w:r>
            <w:r w:rsidRPr="006560C4">
              <w:t>(0.331)</w:t>
            </w:r>
          </w:p>
        </w:tc>
        <w:tc>
          <w:tcPr>
            <w:tcW w:w="1392" w:type="dxa"/>
          </w:tcPr>
          <w:p w14:paraId="543A5939" w14:textId="77777777" w:rsidR="00954B41" w:rsidRPr="00CD4089" w:rsidRDefault="00954B41" w:rsidP="007058A2">
            <w:pPr>
              <w:tabs>
                <w:tab w:val="decimal" w:pos="2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>21.4% (9)</w:t>
            </w:r>
          </w:p>
        </w:tc>
        <w:tc>
          <w:tcPr>
            <w:tcW w:w="1393" w:type="dxa"/>
          </w:tcPr>
          <w:p w14:paraId="5D7DB799" w14:textId="77777777" w:rsidR="00954B41" w:rsidRPr="00CD4089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>60% (26)</w:t>
            </w:r>
          </w:p>
        </w:tc>
        <w:tc>
          <w:tcPr>
            <w:tcW w:w="1393" w:type="dxa"/>
          </w:tcPr>
          <w:p w14:paraId="3AF944E5" w14:textId="77777777" w:rsidR="00954B41" w:rsidRPr="00CD4089" w:rsidRDefault="00954B41" w:rsidP="007058A2">
            <w:pPr>
              <w:tabs>
                <w:tab w:val="decimal" w:pos="2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>30.7% (12)</w:t>
            </w:r>
          </w:p>
        </w:tc>
        <w:tc>
          <w:tcPr>
            <w:tcW w:w="1394" w:type="dxa"/>
          </w:tcPr>
          <w:p w14:paraId="07D4D6A4" w14:textId="77777777" w:rsidR="00954B41" w:rsidRPr="00CD4089" w:rsidRDefault="00954B41" w:rsidP="007058A2">
            <w:pPr>
              <w:tabs>
                <w:tab w:val="decimal" w:pos="2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>31.4% (16)</w:t>
            </w:r>
          </w:p>
        </w:tc>
        <w:tc>
          <w:tcPr>
            <w:tcW w:w="2154" w:type="dxa"/>
          </w:tcPr>
          <w:p w14:paraId="0B3B1611" w14:textId="77777777" w:rsidR="00954B41" w:rsidRPr="00CD4089" w:rsidRDefault="00954B41" w:rsidP="007058A2">
            <w:pPr>
              <w:tabs>
                <w:tab w:val="decimal" w:pos="2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>9.78 (0.021)*</w:t>
            </w:r>
          </w:p>
        </w:tc>
      </w:tr>
      <w:tr w:rsidR="00326FEC" w:rsidRPr="006560C4" w14:paraId="40459365" w14:textId="77777777" w:rsidTr="005B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DC8C00D" w14:textId="77777777" w:rsidR="00954B41" w:rsidRPr="006560C4" w:rsidRDefault="00954B41" w:rsidP="007058A2">
            <w:pPr>
              <w:rPr>
                <w:b w:val="0"/>
              </w:rPr>
            </w:pPr>
            <w:r w:rsidRPr="006560C4">
              <w:rPr>
                <w:b w:val="0"/>
              </w:rPr>
              <w:t>Stom</w:t>
            </w:r>
            <w:r w:rsidRPr="00CD4089">
              <w:rPr>
                <w:b w:val="0"/>
              </w:rPr>
              <w:t>achache</w:t>
            </w:r>
          </w:p>
        </w:tc>
        <w:tc>
          <w:tcPr>
            <w:tcW w:w="1258" w:type="dxa"/>
          </w:tcPr>
          <w:p w14:paraId="697C62E6" w14:textId="77777777" w:rsidR="00954B41" w:rsidRPr="006560C4" w:rsidRDefault="00954B41" w:rsidP="007058A2">
            <w:pPr>
              <w:tabs>
                <w:tab w:val="decimal" w:pos="2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19.6%</w:t>
            </w:r>
            <w:r>
              <w:t xml:space="preserve"> </w:t>
            </w:r>
            <w:r w:rsidRPr="006560C4">
              <w:t>(26)</w:t>
            </w:r>
          </w:p>
        </w:tc>
        <w:tc>
          <w:tcPr>
            <w:tcW w:w="1392" w:type="dxa"/>
          </w:tcPr>
          <w:p w14:paraId="63EB09E3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36%</w:t>
            </w:r>
            <w:r>
              <w:t xml:space="preserve"> </w:t>
            </w:r>
            <w:r w:rsidRPr="006560C4">
              <w:t>(18)</w:t>
            </w:r>
          </w:p>
        </w:tc>
        <w:tc>
          <w:tcPr>
            <w:tcW w:w="1455" w:type="dxa"/>
          </w:tcPr>
          <w:p w14:paraId="4AE73EBA" w14:textId="77777777" w:rsidR="00954B41" w:rsidRPr="006560C4" w:rsidRDefault="00954B41" w:rsidP="007058A2">
            <w:pPr>
              <w:tabs>
                <w:tab w:val="decimal" w:pos="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5.38</w:t>
            </w:r>
            <w:r>
              <w:t xml:space="preserve"> </w:t>
            </w:r>
            <w:r w:rsidRPr="006560C4">
              <w:t>(0.020)*</w:t>
            </w:r>
          </w:p>
        </w:tc>
        <w:tc>
          <w:tcPr>
            <w:tcW w:w="1392" w:type="dxa"/>
          </w:tcPr>
          <w:p w14:paraId="245E49AD" w14:textId="77777777" w:rsidR="00954B41" w:rsidRPr="00CD4089" w:rsidRDefault="00954B41" w:rsidP="007058A2">
            <w:pPr>
              <w:tabs>
                <w:tab w:val="decimal" w:pos="2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>19.1% (8)</w:t>
            </w:r>
          </w:p>
        </w:tc>
        <w:tc>
          <w:tcPr>
            <w:tcW w:w="1393" w:type="dxa"/>
          </w:tcPr>
          <w:p w14:paraId="503D3F19" w14:textId="77777777" w:rsidR="00954B41" w:rsidRPr="00CD4089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>19.6% (10)</w:t>
            </w:r>
          </w:p>
        </w:tc>
        <w:tc>
          <w:tcPr>
            <w:tcW w:w="1393" w:type="dxa"/>
          </w:tcPr>
          <w:p w14:paraId="58AA8656" w14:textId="77777777" w:rsidR="00954B41" w:rsidRPr="00CD4089" w:rsidRDefault="00954B41" w:rsidP="007058A2">
            <w:pPr>
              <w:tabs>
                <w:tab w:val="decimal" w:pos="2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>10.3% (4)</w:t>
            </w:r>
          </w:p>
        </w:tc>
        <w:tc>
          <w:tcPr>
            <w:tcW w:w="1394" w:type="dxa"/>
          </w:tcPr>
          <w:p w14:paraId="20F06C6F" w14:textId="77777777" w:rsidR="00954B41" w:rsidRPr="00CD4089" w:rsidRDefault="00954B41" w:rsidP="007058A2">
            <w:pPr>
              <w:tabs>
                <w:tab w:val="decimal" w:pos="2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>43.1% (22)</w:t>
            </w:r>
          </w:p>
        </w:tc>
        <w:tc>
          <w:tcPr>
            <w:tcW w:w="2154" w:type="dxa"/>
          </w:tcPr>
          <w:p w14:paraId="427C93F9" w14:textId="77777777" w:rsidR="00954B41" w:rsidRPr="00CD4089" w:rsidRDefault="00954B41" w:rsidP="007058A2">
            <w:pPr>
              <w:tabs>
                <w:tab w:val="decimal" w:pos="2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089">
              <w:t>15.36 (0.002)*</w:t>
            </w:r>
          </w:p>
        </w:tc>
      </w:tr>
      <w:tr w:rsidR="00326FEC" w:rsidRPr="006560C4" w14:paraId="16677D47" w14:textId="77777777" w:rsidTr="005B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8345EA9" w14:textId="77777777" w:rsidR="00954B41" w:rsidRPr="006560C4" w:rsidRDefault="00954B41" w:rsidP="007058A2">
            <w:pPr>
              <w:rPr>
                <w:b w:val="0"/>
              </w:rPr>
            </w:pPr>
            <w:r w:rsidRPr="006560C4">
              <w:rPr>
                <w:b w:val="0"/>
              </w:rPr>
              <w:t>Shaking of hands</w:t>
            </w:r>
          </w:p>
        </w:tc>
        <w:tc>
          <w:tcPr>
            <w:tcW w:w="1258" w:type="dxa"/>
          </w:tcPr>
          <w:p w14:paraId="1C20527D" w14:textId="77777777" w:rsidR="00954B41" w:rsidRPr="006560C4" w:rsidRDefault="00954B41" w:rsidP="007058A2">
            <w:pPr>
              <w:tabs>
                <w:tab w:val="decimal" w:pos="2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18.8%</w:t>
            </w:r>
            <w:r>
              <w:t xml:space="preserve"> </w:t>
            </w:r>
            <w:r w:rsidRPr="006560C4">
              <w:t>(25)</w:t>
            </w:r>
          </w:p>
        </w:tc>
        <w:tc>
          <w:tcPr>
            <w:tcW w:w="1392" w:type="dxa"/>
          </w:tcPr>
          <w:p w14:paraId="1F0937C4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20.0%</w:t>
            </w:r>
            <w:r>
              <w:t xml:space="preserve"> </w:t>
            </w:r>
            <w:r w:rsidRPr="006560C4">
              <w:t>(10)</w:t>
            </w:r>
          </w:p>
        </w:tc>
        <w:tc>
          <w:tcPr>
            <w:tcW w:w="1455" w:type="dxa"/>
          </w:tcPr>
          <w:p w14:paraId="3FAD1014" w14:textId="77777777" w:rsidR="00954B41" w:rsidRPr="006560C4" w:rsidRDefault="00954B41" w:rsidP="007058A2">
            <w:pPr>
              <w:tabs>
                <w:tab w:val="decimal" w:pos="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0.034</w:t>
            </w:r>
            <w:r>
              <w:t xml:space="preserve"> </w:t>
            </w:r>
            <w:r w:rsidRPr="006560C4">
              <w:t>(0.854)</w:t>
            </w:r>
          </w:p>
        </w:tc>
        <w:tc>
          <w:tcPr>
            <w:tcW w:w="1392" w:type="dxa"/>
          </w:tcPr>
          <w:p w14:paraId="6D4E99BE" w14:textId="77777777" w:rsidR="00954B41" w:rsidRPr="006560C4" w:rsidRDefault="00954B41" w:rsidP="007058A2">
            <w:pPr>
              <w:tabs>
                <w:tab w:val="decimal" w:pos="2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11.9%</w:t>
            </w:r>
            <w:r>
              <w:t xml:space="preserve"> </w:t>
            </w:r>
            <w:r w:rsidRPr="006560C4">
              <w:t>(5)</w:t>
            </w:r>
          </w:p>
        </w:tc>
        <w:tc>
          <w:tcPr>
            <w:tcW w:w="1393" w:type="dxa"/>
          </w:tcPr>
          <w:p w14:paraId="7B6CFCFD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19.6%</w:t>
            </w:r>
            <w:r>
              <w:t xml:space="preserve"> </w:t>
            </w:r>
            <w:r w:rsidRPr="006560C4">
              <w:t>(10)</w:t>
            </w:r>
          </w:p>
        </w:tc>
        <w:tc>
          <w:tcPr>
            <w:tcW w:w="1393" w:type="dxa"/>
          </w:tcPr>
          <w:p w14:paraId="1F327690" w14:textId="77777777" w:rsidR="00954B41" w:rsidRPr="006560C4" w:rsidRDefault="00954B41" w:rsidP="007058A2">
            <w:pPr>
              <w:tabs>
                <w:tab w:val="decimal" w:pos="2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10.3%</w:t>
            </w:r>
            <w:r>
              <w:t xml:space="preserve"> </w:t>
            </w:r>
            <w:r w:rsidRPr="006560C4">
              <w:t>(4)</w:t>
            </w:r>
          </w:p>
        </w:tc>
        <w:tc>
          <w:tcPr>
            <w:tcW w:w="1394" w:type="dxa"/>
          </w:tcPr>
          <w:p w14:paraId="6DFB4781" w14:textId="77777777" w:rsidR="00954B41" w:rsidRPr="006560C4" w:rsidRDefault="00954B41" w:rsidP="007058A2">
            <w:pPr>
              <w:tabs>
                <w:tab w:val="decimal" w:pos="2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31.4%</w:t>
            </w:r>
            <w:r>
              <w:t xml:space="preserve"> </w:t>
            </w:r>
            <w:r w:rsidRPr="006560C4">
              <w:t>(16)</w:t>
            </w:r>
          </w:p>
        </w:tc>
        <w:tc>
          <w:tcPr>
            <w:tcW w:w="2154" w:type="dxa"/>
          </w:tcPr>
          <w:p w14:paraId="5BF30DDB" w14:textId="77777777" w:rsidR="00954B41" w:rsidRPr="006560C4" w:rsidRDefault="00954B41" w:rsidP="007058A2">
            <w:pPr>
              <w:tabs>
                <w:tab w:val="decimal" w:pos="2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8.35</w:t>
            </w:r>
            <w:r>
              <w:t xml:space="preserve"> </w:t>
            </w:r>
            <w:r w:rsidRPr="006560C4">
              <w:t>(0.039)*</w:t>
            </w:r>
          </w:p>
        </w:tc>
      </w:tr>
      <w:tr w:rsidR="00326FEC" w:rsidRPr="006560C4" w14:paraId="78511B2C" w14:textId="77777777" w:rsidTr="005B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B3DC3CB" w14:textId="77777777" w:rsidR="00954B41" w:rsidRPr="006560C4" w:rsidRDefault="00954B41" w:rsidP="007058A2">
            <w:pPr>
              <w:rPr>
                <w:b w:val="0"/>
              </w:rPr>
            </w:pPr>
            <w:r w:rsidRPr="006560C4">
              <w:rPr>
                <w:b w:val="0"/>
              </w:rPr>
              <w:t>Poor memory</w:t>
            </w:r>
          </w:p>
        </w:tc>
        <w:tc>
          <w:tcPr>
            <w:tcW w:w="1258" w:type="dxa"/>
          </w:tcPr>
          <w:p w14:paraId="2B8D02A9" w14:textId="77777777" w:rsidR="00954B41" w:rsidRPr="006560C4" w:rsidRDefault="00954B41" w:rsidP="007058A2">
            <w:pPr>
              <w:tabs>
                <w:tab w:val="decimal" w:pos="2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19.6%</w:t>
            </w:r>
            <w:r>
              <w:t xml:space="preserve"> </w:t>
            </w:r>
            <w:r w:rsidRPr="006560C4">
              <w:t>(26)</w:t>
            </w:r>
          </w:p>
        </w:tc>
        <w:tc>
          <w:tcPr>
            <w:tcW w:w="1392" w:type="dxa"/>
          </w:tcPr>
          <w:p w14:paraId="5BABE4E9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34%</w:t>
            </w:r>
            <w:r>
              <w:t xml:space="preserve"> </w:t>
            </w:r>
            <w:r w:rsidRPr="006560C4">
              <w:t>(17)</w:t>
            </w:r>
          </w:p>
        </w:tc>
        <w:tc>
          <w:tcPr>
            <w:tcW w:w="1455" w:type="dxa"/>
          </w:tcPr>
          <w:p w14:paraId="6C799E7A" w14:textId="77777777" w:rsidR="00954B41" w:rsidRPr="006560C4" w:rsidRDefault="00954B41" w:rsidP="007058A2">
            <w:pPr>
              <w:tabs>
                <w:tab w:val="decimal" w:pos="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4.22</w:t>
            </w:r>
            <w:r>
              <w:t xml:space="preserve"> </w:t>
            </w:r>
            <w:r w:rsidRPr="006560C4">
              <w:t>(0.040*</w:t>
            </w:r>
          </w:p>
        </w:tc>
        <w:tc>
          <w:tcPr>
            <w:tcW w:w="1392" w:type="dxa"/>
          </w:tcPr>
          <w:p w14:paraId="10C19460" w14:textId="77777777" w:rsidR="00954B41" w:rsidRPr="006560C4" w:rsidRDefault="00954B41" w:rsidP="007058A2">
            <w:pPr>
              <w:tabs>
                <w:tab w:val="decimal" w:pos="2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14.3%</w:t>
            </w:r>
            <w:r>
              <w:t xml:space="preserve"> </w:t>
            </w:r>
            <w:r w:rsidRPr="006560C4">
              <w:t>(6)</w:t>
            </w:r>
          </w:p>
        </w:tc>
        <w:tc>
          <w:tcPr>
            <w:tcW w:w="1393" w:type="dxa"/>
          </w:tcPr>
          <w:p w14:paraId="6D65E9A2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25.5%</w:t>
            </w:r>
            <w:r>
              <w:t xml:space="preserve"> </w:t>
            </w:r>
            <w:r w:rsidRPr="006560C4">
              <w:t>(13)</w:t>
            </w:r>
          </w:p>
        </w:tc>
        <w:tc>
          <w:tcPr>
            <w:tcW w:w="1393" w:type="dxa"/>
          </w:tcPr>
          <w:p w14:paraId="79C0E5FB" w14:textId="77777777" w:rsidR="00954B41" w:rsidRPr="006560C4" w:rsidRDefault="00954B41" w:rsidP="007058A2">
            <w:pPr>
              <w:tabs>
                <w:tab w:val="decimal" w:pos="2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23.1%</w:t>
            </w:r>
            <w:r>
              <w:t xml:space="preserve"> </w:t>
            </w:r>
            <w:r w:rsidRPr="006560C4">
              <w:t>(9)</w:t>
            </w:r>
          </w:p>
        </w:tc>
        <w:tc>
          <w:tcPr>
            <w:tcW w:w="1394" w:type="dxa"/>
          </w:tcPr>
          <w:p w14:paraId="7843D161" w14:textId="77777777" w:rsidR="00954B41" w:rsidRPr="006560C4" w:rsidRDefault="00954B41" w:rsidP="007058A2">
            <w:pPr>
              <w:tabs>
                <w:tab w:val="decimal" w:pos="2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29.41%</w:t>
            </w:r>
            <w:r>
              <w:t xml:space="preserve"> </w:t>
            </w:r>
            <w:r w:rsidRPr="006560C4">
              <w:t>(15)</w:t>
            </w:r>
          </w:p>
        </w:tc>
        <w:tc>
          <w:tcPr>
            <w:tcW w:w="2154" w:type="dxa"/>
          </w:tcPr>
          <w:p w14:paraId="5CC4788A" w14:textId="77777777" w:rsidR="00954B41" w:rsidRPr="006560C4" w:rsidRDefault="00954B41" w:rsidP="007058A2">
            <w:pPr>
              <w:tabs>
                <w:tab w:val="decimal" w:pos="2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3.09</w:t>
            </w:r>
            <w:r>
              <w:t xml:space="preserve"> </w:t>
            </w:r>
            <w:r w:rsidRPr="006560C4">
              <w:t>(0.378)</w:t>
            </w:r>
          </w:p>
        </w:tc>
      </w:tr>
      <w:tr w:rsidR="00326FEC" w:rsidRPr="006560C4" w14:paraId="16012E0B" w14:textId="77777777" w:rsidTr="005B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A8C6D68" w14:textId="6FC58722" w:rsidR="00954B41" w:rsidRPr="00780DFB" w:rsidRDefault="005B3779" w:rsidP="007058A2">
            <w:pPr>
              <w:rPr>
                <w:b w:val="0"/>
                <w:bCs w:val="0"/>
              </w:rPr>
            </w:pPr>
            <w:r w:rsidRPr="00780DFB">
              <w:rPr>
                <w:b w:val="0"/>
                <w:bCs w:val="0"/>
              </w:rPr>
              <w:t>Psychiatric disturbance</w:t>
            </w:r>
          </w:p>
        </w:tc>
        <w:tc>
          <w:tcPr>
            <w:tcW w:w="1258" w:type="dxa"/>
          </w:tcPr>
          <w:p w14:paraId="584E0386" w14:textId="77777777" w:rsidR="00954B41" w:rsidRPr="006560C4" w:rsidRDefault="00954B41" w:rsidP="007058A2">
            <w:pPr>
              <w:tabs>
                <w:tab w:val="decimal" w:pos="2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6%</w:t>
            </w:r>
            <w:r>
              <w:t xml:space="preserve"> </w:t>
            </w:r>
            <w:r w:rsidRPr="006560C4">
              <w:t>(8)</w:t>
            </w:r>
          </w:p>
        </w:tc>
        <w:tc>
          <w:tcPr>
            <w:tcW w:w="1392" w:type="dxa"/>
          </w:tcPr>
          <w:p w14:paraId="43EA163A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18%</w:t>
            </w:r>
            <w:r>
              <w:t xml:space="preserve"> </w:t>
            </w:r>
            <w:r w:rsidRPr="006560C4">
              <w:t>(9)</w:t>
            </w:r>
          </w:p>
        </w:tc>
        <w:tc>
          <w:tcPr>
            <w:tcW w:w="1455" w:type="dxa"/>
          </w:tcPr>
          <w:p w14:paraId="06639427" w14:textId="77777777" w:rsidR="00954B41" w:rsidRPr="006560C4" w:rsidRDefault="00954B41" w:rsidP="007058A2">
            <w:pPr>
              <w:tabs>
                <w:tab w:val="decimal" w:pos="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6.19</w:t>
            </w:r>
            <w:r>
              <w:t xml:space="preserve"> </w:t>
            </w:r>
            <w:r w:rsidRPr="006560C4">
              <w:t>(0.013)</w:t>
            </w:r>
          </w:p>
        </w:tc>
        <w:tc>
          <w:tcPr>
            <w:tcW w:w="1392" w:type="dxa"/>
          </w:tcPr>
          <w:p w14:paraId="353750EB" w14:textId="77777777" w:rsidR="00954B41" w:rsidRPr="006560C4" w:rsidRDefault="00954B41" w:rsidP="007058A2">
            <w:pPr>
              <w:tabs>
                <w:tab w:val="decimal" w:pos="2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4.8%</w:t>
            </w:r>
            <w:r>
              <w:t xml:space="preserve"> </w:t>
            </w:r>
            <w:r w:rsidRPr="006560C4">
              <w:t>(2)</w:t>
            </w:r>
          </w:p>
        </w:tc>
        <w:tc>
          <w:tcPr>
            <w:tcW w:w="1393" w:type="dxa"/>
          </w:tcPr>
          <w:p w14:paraId="26281C6B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2%</w:t>
            </w:r>
            <w:r>
              <w:t xml:space="preserve"> </w:t>
            </w:r>
            <w:r w:rsidRPr="006560C4">
              <w:t>(1)</w:t>
            </w:r>
          </w:p>
        </w:tc>
        <w:tc>
          <w:tcPr>
            <w:tcW w:w="1393" w:type="dxa"/>
          </w:tcPr>
          <w:p w14:paraId="6BD6EE90" w14:textId="77777777" w:rsidR="00954B41" w:rsidRPr="006560C4" w:rsidRDefault="00954B41" w:rsidP="007058A2">
            <w:pPr>
              <w:tabs>
                <w:tab w:val="decimal" w:pos="2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0</w:t>
            </w:r>
          </w:p>
        </w:tc>
        <w:tc>
          <w:tcPr>
            <w:tcW w:w="1394" w:type="dxa"/>
          </w:tcPr>
          <w:p w14:paraId="2F8B0545" w14:textId="77777777" w:rsidR="00954B41" w:rsidRPr="006560C4" w:rsidRDefault="00954B41" w:rsidP="007058A2">
            <w:pPr>
              <w:tabs>
                <w:tab w:val="decimal" w:pos="2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27.5%</w:t>
            </w:r>
            <w:r>
              <w:t xml:space="preserve"> </w:t>
            </w:r>
            <w:r w:rsidRPr="006560C4">
              <w:t>(14)</w:t>
            </w:r>
          </w:p>
        </w:tc>
        <w:tc>
          <w:tcPr>
            <w:tcW w:w="2154" w:type="dxa"/>
          </w:tcPr>
          <w:p w14:paraId="035604C2" w14:textId="77777777" w:rsidR="00954B41" w:rsidRPr="006560C4" w:rsidRDefault="00954B41" w:rsidP="007058A2">
            <w:pPr>
              <w:tabs>
                <w:tab w:val="decimal" w:pos="2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28.23</w:t>
            </w:r>
            <w:r>
              <w:t xml:space="preserve"> </w:t>
            </w:r>
            <w:r w:rsidRPr="006560C4">
              <w:t>(0.000)*</w:t>
            </w:r>
          </w:p>
        </w:tc>
      </w:tr>
      <w:tr w:rsidR="00326FEC" w:rsidRPr="006560C4" w14:paraId="776BADB2" w14:textId="77777777" w:rsidTr="005B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6500BE0" w14:textId="07DE182B" w:rsidR="00954B41" w:rsidRPr="00780DFB" w:rsidRDefault="000D76CC" w:rsidP="007058A2">
            <w:pPr>
              <w:rPr>
                <w:b w:val="0"/>
              </w:rPr>
            </w:pPr>
            <w:r w:rsidRPr="00780DFB">
              <w:rPr>
                <w:b w:val="0"/>
              </w:rPr>
              <w:t>Painful</w:t>
            </w:r>
            <w:r w:rsidR="00954B41" w:rsidRPr="00780DFB">
              <w:rPr>
                <w:b w:val="0"/>
              </w:rPr>
              <w:t xml:space="preserve"> feet</w:t>
            </w:r>
          </w:p>
        </w:tc>
        <w:tc>
          <w:tcPr>
            <w:tcW w:w="1258" w:type="dxa"/>
          </w:tcPr>
          <w:p w14:paraId="07E46CD7" w14:textId="77777777" w:rsidR="00954B41" w:rsidRPr="006560C4" w:rsidRDefault="00954B41" w:rsidP="007058A2">
            <w:pPr>
              <w:tabs>
                <w:tab w:val="decimal" w:pos="2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10.5%</w:t>
            </w:r>
            <w:r>
              <w:t xml:space="preserve"> </w:t>
            </w:r>
            <w:r w:rsidRPr="006560C4">
              <w:t>(14)</w:t>
            </w:r>
          </w:p>
        </w:tc>
        <w:tc>
          <w:tcPr>
            <w:tcW w:w="1392" w:type="dxa"/>
          </w:tcPr>
          <w:p w14:paraId="61302D20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20%</w:t>
            </w:r>
            <w:r>
              <w:t xml:space="preserve"> </w:t>
            </w:r>
            <w:r w:rsidRPr="006560C4">
              <w:t>(10)</w:t>
            </w:r>
          </w:p>
        </w:tc>
        <w:tc>
          <w:tcPr>
            <w:tcW w:w="1455" w:type="dxa"/>
          </w:tcPr>
          <w:p w14:paraId="1040073C" w14:textId="77777777" w:rsidR="00954B41" w:rsidRPr="006560C4" w:rsidRDefault="00954B41" w:rsidP="007058A2">
            <w:pPr>
              <w:tabs>
                <w:tab w:val="decimal" w:pos="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2.86</w:t>
            </w:r>
            <w:r>
              <w:t xml:space="preserve"> </w:t>
            </w:r>
            <w:r w:rsidRPr="006560C4">
              <w:t>(0.091)</w:t>
            </w:r>
          </w:p>
        </w:tc>
        <w:tc>
          <w:tcPr>
            <w:tcW w:w="1392" w:type="dxa"/>
          </w:tcPr>
          <w:p w14:paraId="03623DC6" w14:textId="77777777" w:rsidR="00954B41" w:rsidRPr="006560C4" w:rsidRDefault="00954B41" w:rsidP="007058A2">
            <w:pPr>
              <w:tabs>
                <w:tab w:val="decimal" w:pos="2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9.5%</w:t>
            </w:r>
            <w:r>
              <w:t xml:space="preserve"> </w:t>
            </w:r>
            <w:r w:rsidRPr="006560C4">
              <w:t>(4)</w:t>
            </w:r>
          </w:p>
        </w:tc>
        <w:tc>
          <w:tcPr>
            <w:tcW w:w="1393" w:type="dxa"/>
          </w:tcPr>
          <w:p w14:paraId="6AE89883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5.9%</w:t>
            </w:r>
            <w:r>
              <w:t xml:space="preserve"> </w:t>
            </w:r>
            <w:r w:rsidRPr="006560C4">
              <w:t>(3)</w:t>
            </w:r>
          </w:p>
        </w:tc>
        <w:tc>
          <w:tcPr>
            <w:tcW w:w="1393" w:type="dxa"/>
          </w:tcPr>
          <w:p w14:paraId="782FD3A5" w14:textId="77777777" w:rsidR="00954B41" w:rsidRPr="006560C4" w:rsidRDefault="00954B41" w:rsidP="007058A2">
            <w:pPr>
              <w:tabs>
                <w:tab w:val="decimal" w:pos="2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7.7%</w:t>
            </w:r>
            <w:r>
              <w:t xml:space="preserve"> </w:t>
            </w:r>
            <w:r w:rsidRPr="006560C4">
              <w:t>(3)</w:t>
            </w:r>
          </w:p>
        </w:tc>
        <w:tc>
          <w:tcPr>
            <w:tcW w:w="1394" w:type="dxa"/>
          </w:tcPr>
          <w:p w14:paraId="5DD75D19" w14:textId="77777777" w:rsidR="00954B41" w:rsidRPr="006560C4" w:rsidRDefault="00954B41" w:rsidP="007058A2">
            <w:pPr>
              <w:tabs>
                <w:tab w:val="decimal" w:pos="2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9.5%</w:t>
            </w:r>
            <w:r>
              <w:t xml:space="preserve"> </w:t>
            </w:r>
            <w:r w:rsidRPr="006560C4">
              <w:t>(4)</w:t>
            </w:r>
          </w:p>
        </w:tc>
        <w:tc>
          <w:tcPr>
            <w:tcW w:w="2154" w:type="dxa"/>
          </w:tcPr>
          <w:p w14:paraId="2A1B612C" w14:textId="77777777" w:rsidR="00954B41" w:rsidRPr="006560C4" w:rsidRDefault="00954B41" w:rsidP="007058A2">
            <w:pPr>
              <w:tabs>
                <w:tab w:val="decimal" w:pos="2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13.02</w:t>
            </w:r>
            <w:r>
              <w:t xml:space="preserve"> </w:t>
            </w:r>
            <w:r w:rsidRPr="006560C4">
              <w:t>(0.005)*</w:t>
            </w:r>
          </w:p>
        </w:tc>
      </w:tr>
      <w:tr w:rsidR="00326FEC" w:rsidRPr="006560C4" w14:paraId="487863C0" w14:textId="77777777" w:rsidTr="005B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8F38843" w14:textId="77777777" w:rsidR="00954B41" w:rsidRPr="006560C4" w:rsidRDefault="00954B41" w:rsidP="007058A2">
            <w:pPr>
              <w:rPr>
                <w:b w:val="0"/>
              </w:rPr>
            </w:pPr>
            <w:r w:rsidRPr="006560C4">
              <w:rPr>
                <w:b w:val="0"/>
              </w:rPr>
              <w:t>Respiratory problems</w:t>
            </w:r>
          </w:p>
        </w:tc>
        <w:tc>
          <w:tcPr>
            <w:tcW w:w="1258" w:type="dxa"/>
          </w:tcPr>
          <w:p w14:paraId="31BF6342" w14:textId="77777777" w:rsidR="00954B41" w:rsidRPr="006560C4" w:rsidRDefault="00954B41" w:rsidP="007058A2">
            <w:pPr>
              <w:tabs>
                <w:tab w:val="decimal" w:pos="2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18.1%</w:t>
            </w:r>
            <w:r>
              <w:t xml:space="preserve"> </w:t>
            </w:r>
            <w:r w:rsidRPr="006560C4">
              <w:t>(24)</w:t>
            </w:r>
          </w:p>
        </w:tc>
        <w:tc>
          <w:tcPr>
            <w:tcW w:w="1392" w:type="dxa"/>
          </w:tcPr>
          <w:p w14:paraId="164FAAA1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32%</w:t>
            </w:r>
            <w:r>
              <w:t xml:space="preserve"> </w:t>
            </w:r>
            <w:r w:rsidRPr="006560C4">
              <w:t>(16)</w:t>
            </w:r>
          </w:p>
        </w:tc>
        <w:tc>
          <w:tcPr>
            <w:tcW w:w="1455" w:type="dxa"/>
          </w:tcPr>
          <w:p w14:paraId="09519931" w14:textId="77777777" w:rsidR="00954B41" w:rsidRPr="006560C4" w:rsidRDefault="00954B41" w:rsidP="007058A2">
            <w:pPr>
              <w:tabs>
                <w:tab w:val="decimal" w:pos="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4.14</w:t>
            </w:r>
            <w:r>
              <w:t xml:space="preserve"> </w:t>
            </w:r>
            <w:r w:rsidRPr="006560C4">
              <w:t>(0.042)*</w:t>
            </w:r>
          </w:p>
        </w:tc>
        <w:tc>
          <w:tcPr>
            <w:tcW w:w="1392" w:type="dxa"/>
          </w:tcPr>
          <w:p w14:paraId="1A6E90D8" w14:textId="77777777" w:rsidR="00954B41" w:rsidRPr="006560C4" w:rsidRDefault="00954B41" w:rsidP="007058A2">
            <w:pPr>
              <w:tabs>
                <w:tab w:val="decimal" w:pos="2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14.3%</w:t>
            </w:r>
            <w:r>
              <w:t xml:space="preserve"> </w:t>
            </w:r>
            <w:r w:rsidRPr="006560C4">
              <w:t>(6)</w:t>
            </w:r>
          </w:p>
        </w:tc>
        <w:tc>
          <w:tcPr>
            <w:tcW w:w="1393" w:type="dxa"/>
          </w:tcPr>
          <w:p w14:paraId="1EB7701C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9.8%</w:t>
            </w:r>
            <w:r>
              <w:t xml:space="preserve"> </w:t>
            </w:r>
            <w:r w:rsidRPr="006560C4">
              <w:t>(5)</w:t>
            </w:r>
          </w:p>
        </w:tc>
        <w:tc>
          <w:tcPr>
            <w:tcW w:w="1393" w:type="dxa"/>
          </w:tcPr>
          <w:p w14:paraId="7E549A24" w14:textId="77777777" w:rsidR="00954B41" w:rsidRPr="006560C4" w:rsidRDefault="00954B41" w:rsidP="007058A2">
            <w:pPr>
              <w:tabs>
                <w:tab w:val="decimal" w:pos="2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12.8%</w:t>
            </w:r>
            <w:r>
              <w:t xml:space="preserve"> </w:t>
            </w:r>
            <w:r w:rsidRPr="006560C4">
              <w:t>(5)</w:t>
            </w:r>
          </w:p>
        </w:tc>
        <w:tc>
          <w:tcPr>
            <w:tcW w:w="1394" w:type="dxa"/>
          </w:tcPr>
          <w:p w14:paraId="0EAA4B38" w14:textId="77777777" w:rsidR="00954B41" w:rsidRPr="006560C4" w:rsidRDefault="00954B41" w:rsidP="007058A2">
            <w:pPr>
              <w:tabs>
                <w:tab w:val="decimal" w:pos="2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47.1%</w:t>
            </w:r>
            <w:r>
              <w:t xml:space="preserve"> </w:t>
            </w:r>
            <w:r w:rsidRPr="006560C4">
              <w:t>(24)</w:t>
            </w:r>
          </w:p>
        </w:tc>
        <w:tc>
          <w:tcPr>
            <w:tcW w:w="2154" w:type="dxa"/>
          </w:tcPr>
          <w:p w14:paraId="36146BCD" w14:textId="77777777" w:rsidR="00954B41" w:rsidRPr="006560C4" w:rsidRDefault="00954B41" w:rsidP="007058A2">
            <w:pPr>
              <w:tabs>
                <w:tab w:val="decimal" w:pos="2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26.58</w:t>
            </w:r>
            <w:r>
              <w:t xml:space="preserve"> </w:t>
            </w:r>
            <w:r w:rsidRPr="006560C4">
              <w:t>(0.000)*</w:t>
            </w:r>
          </w:p>
        </w:tc>
      </w:tr>
      <w:tr w:rsidR="00326FEC" w:rsidRPr="006560C4" w14:paraId="29CAC69D" w14:textId="77777777" w:rsidTr="005B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D979324" w14:textId="77777777" w:rsidR="00954B41" w:rsidRPr="006560C4" w:rsidRDefault="00954B41" w:rsidP="007058A2">
            <w:pPr>
              <w:rPr>
                <w:b w:val="0"/>
              </w:rPr>
            </w:pPr>
            <w:r w:rsidRPr="006560C4">
              <w:rPr>
                <w:b w:val="0"/>
              </w:rPr>
              <w:t>Eye problems</w:t>
            </w:r>
          </w:p>
        </w:tc>
        <w:tc>
          <w:tcPr>
            <w:tcW w:w="1258" w:type="dxa"/>
          </w:tcPr>
          <w:p w14:paraId="4AF4B67A" w14:textId="77777777" w:rsidR="00954B41" w:rsidRPr="006560C4" w:rsidRDefault="00954B41" w:rsidP="007058A2">
            <w:pPr>
              <w:tabs>
                <w:tab w:val="decimal" w:pos="2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24.1%</w:t>
            </w:r>
            <w:r>
              <w:t xml:space="preserve"> </w:t>
            </w:r>
            <w:r w:rsidRPr="006560C4">
              <w:t>(32)</w:t>
            </w:r>
          </w:p>
        </w:tc>
        <w:tc>
          <w:tcPr>
            <w:tcW w:w="1392" w:type="dxa"/>
          </w:tcPr>
          <w:p w14:paraId="29093D77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38%</w:t>
            </w:r>
            <w:r>
              <w:t xml:space="preserve"> </w:t>
            </w:r>
            <w:r w:rsidRPr="006560C4">
              <w:t>(19)</w:t>
            </w:r>
          </w:p>
        </w:tc>
        <w:tc>
          <w:tcPr>
            <w:tcW w:w="1455" w:type="dxa"/>
          </w:tcPr>
          <w:p w14:paraId="6287BB38" w14:textId="77777777" w:rsidR="00954B41" w:rsidRPr="006560C4" w:rsidRDefault="00954B41" w:rsidP="007058A2">
            <w:pPr>
              <w:tabs>
                <w:tab w:val="decimal" w:pos="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3.5</w:t>
            </w:r>
            <w:r>
              <w:t xml:space="preserve"> </w:t>
            </w:r>
            <w:r w:rsidRPr="006560C4">
              <w:t>(0.061)</w:t>
            </w:r>
          </w:p>
        </w:tc>
        <w:tc>
          <w:tcPr>
            <w:tcW w:w="1392" w:type="dxa"/>
          </w:tcPr>
          <w:p w14:paraId="0C264E01" w14:textId="77777777" w:rsidR="00954B41" w:rsidRPr="006560C4" w:rsidRDefault="00954B41" w:rsidP="007058A2">
            <w:pPr>
              <w:tabs>
                <w:tab w:val="decimal" w:pos="2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19.1%</w:t>
            </w:r>
            <w:r>
              <w:t xml:space="preserve"> </w:t>
            </w:r>
            <w:r w:rsidRPr="006560C4">
              <w:t>(8)</w:t>
            </w:r>
          </w:p>
        </w:tc>
        <w:tc>
          <w:tcPr>
            <w:tcW w:w="1393" w:type="dxa"/>
          </w:tcPr>
          <w:p w14:paraId="348B3D1A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41.2%</w:t>
            </w:r>
            <w:r>
              <w:t xml:space="preserve"> </w:t>
            </w:r>
            <w:r w:rsidRPr="006560C4">
              <w:t>(21)</w:t>
            </w:r>
          </w:p>
        </w:tc>
        <w:tc>
          <w:tcPr>
            <w:tcW w:w="1393" w:type="dxa"/>
          </w:tcPr>
          <w:p w14:paraId="5CB3E5E3" w14:textId="77777777" w:rsidR="00954B41" w:rsidRPr="006560C4" w:rsidRDefault="00954B41" w:rsidP="007058A2">
            <w:pPr>
              <w:tabs>
                <w:tab w:val="decimal" w:pos="2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15.4%</w:t>
            </w:r>
            <w:r>
              <w:t xml:space="preserve"> </w:t>
            </w:r>
            <w:r w:rsidRPr="006560C4">
              <w:t>(6)</w:t>
            </w:r>
          </w:p>
        </w:tc>
        <w:tc>
          <w:tcPr>
            <w:tcW w:w="1394" w:type="dxa"/>
          </w:tcPr>
          <w:p w14:paraId="7C870E54" w14:textId="77777777" w:rsidR="00954B41" w:rsidRPr="006560C4" w:rsidRDefault="00954B41" w:rsidP="007058A2">
            <w:pPr>
              <w:tabs>
                <w:tab w:val="decimal" w:pos="2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31.4%</w:t>
            </w:r>
            <w:r>
              <w:t xml:space="preserve"> </w:t>
            </w:r>
            <w:r w:rsidRPr="006560C4">
              <w:t>(16)</w:t>
            </w:r>
          </w:p>
        </w:tc>
        <w:tc>
          <w:tcPr>
            <w:tcW w:w="2154" w:type="dxa"/>
          </w:tcPr>
          <w:p w14:paraId="643D96B0" w14:textId="77777777" w:rsidR="00954B41" w:rsidRPr="006560C4" w:rsidRDefault="00954B41" w:rsidP="007058A2">
            <w:pPr>
              <w:tabs>
                <w:tab w:val="decimal" w:pos="2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9.45</w:t>
            </w:r>
            <w:r>
              <w:t xml:space="preserve"> </w:t>
            </w:r>
            <w:r w:rsidRPr="006560C4">
              <w:t>(0.024)*</w:t>
            </w:r>
          </w:p>
        </w:tc>
      </w:tr>
      <w:tr w:rsidR="00326FEC" w:rsidRPr="006560C4" w14:paraId="1E1967AD" w14:textId="77777777" w:rsidTr="005B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332455B" w14:textId="77777777" w:rsidR="00954B41" w:rsidRPr="006560C4" w:rsidRDefault="00954B41" w:rsidP="007058A2">
            <w:pPr>
              <w:rPr>
                <w:b w:val="0"/>
              </w:rPr>
            </w:pPr>
            <w:r w:rsidRPr="006560C4">
              <w:rPr>
                <w:b w:val="0"/>
              </w:rPr>
              <w:t xml:space="preserve">Joint </w:t>
            </w:r>
            <w:r>
              <w:rPr>
                <w:b w:val="0"/>
              </w:rPr>
              <w:t>p</w:t>
            </w:r>
            <w:r w:rsidRPr="006560C4">
              <w:rPr>
                <w:b w:val="0"/>
              </w:rPr>
              <w:t>ain</w:t>
            </w:r>
          </w:p>
        </w:tc>
        <w:tc>
          <w:tcPr>
            <w:tcW w:w="1258" w:type="dxa"/>
          </w:tcPr>
          <w:p w14:paraId="1A9BA979" w14:textId="77777777" w:rsidR="00954B41" w:rsidRPr="006560C4" w:rsidRDefault="00954B41" w:rsidP="007058A2">
            <w:pPr>
              <w:tabs>
                <w:tab w:val="decimal" w:pos="2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28.6%</w:t>
            </w:r>
            <w:r>
              <w:t xml:space="preserve"> </w:t>
            </w:r>
            <w:r w:rsidRPr="006560C4">
              <w:t>(38)</w:t>
            </w:r>
          </w:p>
        </w:tc>
        <w:tc>
          <w:tcPr>
            <w:tcW w:w="1392" w:type="dxa"/>
          </w:tcPr>
          <w:p w14:paraId="60C152A2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38%</w:t>
            </w:r>
            <w:r>
              <w:t xml:space="preserve"> </w:t>
            </w:r>
            <w:r w:rsidRPr="006560C4">
              <w:t>(19)</w:t>
            </w:r>
          </w:p>
        </w:tc>
        <w:tc>
          <w:tcPr>
            <w:tcW w:w="1455" w:type="dxa"/>
          </w:tcPr>
          <w:p w14:paraId="738BFC39" w14:textId="77777777" w:rsidR="00954B41" w:rsidRPr="006560C4" w:rsidRDefault="00954B41" w:rsidP="007058A2">
            <w:pPr>
              <w:tabs>
                <w:tab w:val="decimal" w:pos="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1.50</w:t>
            </w:r>
            <w:r>
              <w:t xml:space="preserve"> </w:t>
            </w:r>
            <w:r w:rsidRPr="006560C4">
              <w:t>(0.220)</w:t>
            </w:r>
          </w:p>
        </w:tc>
        <w:tc>
          <w:tcPr>
            <w:tcW w:w="1392" w:type="dxa"/>
          </w:tcPr>
          <w:p w14:paraId="5C57FBB5" w14:textId="77777777" w:rsidR="00954B41" w:rsidRPr="006560C4" w:rsidRDefault="00954B41" w:rsidP="007058A2">
            <w:pPr>
              <w:tabs>
                <w:tab w:val="decimal" w:pos="2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28.6%</w:t>
            </w:r>
            <w:r>
              <w:t xml:space="preserve"> </w:t>
            </w:r>
            <w:r w:rsidRPr="006560C4">
              <w:t>(12)</w:t>
            </w:r>
          </w:p>
        </w:tc>
        <w:tc>
          <w:tcPr>
            <w:tcW w:w="1393" w:type="dxa"/>
          </w:tcPr>
          <w:p w14:paraId="36604943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33.3%</w:t>
            </w:r>
            <w:r>
              <w:t xml:space="preserve"> </w:t>
            </w:r>
            <w:r w:rsidRPr="006560C4">
              <w:t>(17)</w:t>
            </w:r>
          </w:p>
        </w:tc>
        <w:tc>
          <w:tcPr>
            <w:tcW w:w="1393" w:type="dxa"/>
          </w:tcPr>
          <w:p w14:paraId="26E76882" w14:textId="77777777" w:rsidR="00954B41" w:rsidRPr="006560C4" w:rsidRDefault="00954B41" w:rsidP="007058A2">
            <w:pPr>
              <w:tabs>
                <w:tab w:val="decimal" w:pos="2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18%</w:t>
            </w:r>
            <w:r>
              <w:t xml:space="preserve"> </w:t>
            </w:r>
            <w:r w:rsidRPr="006560C4">
              <w:t>(7)</w:t>
            </w:r>
          </w:p>
        </w:tc>
        <w:tc>
          <w:tcPr>
            <w:tcW w:w="1394" w:type="dxa"/>
          </w:tcPr>
          <w:p w14:paraId="16A0FC8D" w14:textId="77777777" w:rsidR="00954B41" w:rsidRPr="006560C4" w:rsidRDefault="00954B41" w:rsidP="007058A2">
            <w:pPr>
              <w:tabs>
                <w:tab w:val="decimal" w:pos="2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41.2%</w:t>
            </w:r>
            <w:r>
              <w:t xml:space="preserve"> </w:t>
            </w:r>
            <w:r w:rsidRPr="006560C4">
              <w:t>(21)</w:t>
            </w:r>
          </w:p>
        </w:tc>
        <w:tc>
          <w:tcPr>
            <w:tcW w:w="2154" w:type="dxa"/>
          </w:tcPr>
          <w:p w14:paraId="39055EFA" w14:textId="77777777" w:rsidR="00954B41" w:rsidRPr="006560C4" w:rsidRDefault="00954B41" w:rsidP="007058A2">
            <w:pPr>
              <w:tabs>
                <w:tab w:val="decimal" w:pos="2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5.8</w:t>
            </w:r>
            <w:r>
              <w:t xml:space="preserve"> </w:t>
            </w:r>
            <w:r w:rsidRPr="006560C4">
              <w:t>(0.122)</w:t>
            </w:r>
          </w:p>
        </w:tc>
      </w:tr>
      <w:tr w:rsidR="00326FEC" w:rsidRPr="006560C4" w14:paraId="41372521" w14:textId="77777777" w:rsidTr="005B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FAB1CEE" w14:textId="77777777" w:rsidR="00954B41" w:rsidRPr="006560C4" w:rsidRDefault="00954B41" w:rsidP="007058A2">
            <w:pPr>
              <w:rPr>
                <w:b w:val="0"/>
              </w:rPr>
            </w:pPr>
            <w:proofErr w:type="spellStart"/>
            <w:r w:rsidRPr="006560C4">
              <w:rPr>
                <w:b w:val="0"/>
              </w:rPr>
              <w:t>Diarrhea</w:t>
            </w:r>
            <w:proofErr w:type="spellEnd"/>
          </w:p>
        </w:tc>
        <w:tc>
          <w:tcPr>
            <w:tcW w:w="1258" w:type="dxa"/>
          </w:tcPr>
          <w:p w14:paraId="7281C26E" w14:textId="77777777" w:rsidR="00954B41" w:rsidRPr="006560C4" w:rsidRDefault="00954B41" w:rsidP="007058A2">
            <w:pPr>
              <w:tabs>
                <w:tab w:val="decimal" w:pos="2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9.8%</w:t>
            </w:r>
            <w:r>
              <w:t xml:space="preserve"> </w:t>
            </w:r>
            <w:r w:rsidRPr="006560C4">
              <w:t>(13)</w:t>
            </w:r>
          </w:p>
        </w:tc>
        <w:tc>
          <w:tcPr>
            <w:tcW w:w="1392" w:type="dxa"/>
          </w:tcPr>
          <w:p w14:paraId="770CEC58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24%</w:t>
            </w:r>
            <w:r>
              <w:t xml:space="preserve"> </w:t>
            </w:r>
            <w:r w:rsidRPr="006560C4">
              <w:t>(12</w:t>
            </w:r>
            <w:r>
              <w:t>)</w:t>
            </w:r>
          </w:p>
        </w:tc>
        <w:tc>
          <w:tcPr>
            <w:tcW w:w="1455" w:type="dxa"/>
          </w:tcPr>
          <w:p w14:paraId="45D3EBDF" w14:textId="77777777" w:rsidR="00954B41" w:rsidRPr="006560C4" w:rsidRDefault="00954B41" w:rsidP="007058A2">
            <w:pPr>
              <w:tabs>
                <w:tab w:val="decimal" w:pos="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6.23</w:t>
            </w:r>
            <w:r>
              <w:t xml:space="preserve"> </w:t>
            </w:r>
            <w:r w:rsidRPr="006560C4">
              <w:t>(0.013)*</w:t>
            </w:r>
          </w:p>
        </w:tc>
        <w:tc>
          <w:tcPr>
            <w:tcW w:w="1392" w:type="dxa"/>
          </w:tcPr>
          <w:p w14:paraId="6E0CA63F" w14:textId="77777777" w:rsidR="00954B41" w:rsidRPr="006560C4" w:rsidRDefault="00954B41" w:rsidP="007058A2">
            <w:pPr>
              <w:tabs>
                <w:tab w:val="decimal" w:pos="2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11.9%</w:t>
            </w:r>
            <w:r>
              <w:t xml:space="preserve"> </w:t>
            </w:r>
            <w:r w:rsidRPr="006560C4">
              <w:t>(5)</w:t>
            </w:r>
          </w:p>
        </w:tc>
        <w:tc>
          <w:tcPr>
            <w:tcW w:w="1393" w:type="dxa"/>
          </w:tcPr>
          <w:p w14:paraId="7652AFBA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7.8%</w:t>
            </w:r>
            <w:r>
              <w:t xml:space="preserve"> </w:t>
            </w:r>
            <w:r w:rsidRPr="006560C4">
              <w:t>(4)</w:t>
            </w:r>
          </w:p>
        </w:tc>
        <w:tc>
          <w:tcPr>
            <w:tcW w:w="1393" w:type="dxa"/>
          </w:tcPr>
          <w:p w14:paraId="5D2C61B0" w14:textId="77777777" w:rsidR="00954B41" w:rsidRPr="006560C4" w:rsidRDefault="00954B41" w:rsidP="007058A2">
            <w:pPr>
              <w:tabs>
                <w:tab w:val="decimal" w:pos="2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0</w:t>
            </w:r>
          </w:p>
        </w:tc>
        <w:tc>
          <w:tcPr>
            <w:tcW w:w="1394" w:type="dxa"/>
          </w:tcPr>
          <w:p w14:paraId="0AAC852B" w14:textId="77777777" w:rsidR="00954B41" w:rsidRPr="006560C4" w:rsidRDefault="00954B41" w:rsidP="007058A2">
            <w:pPr>
              <w:tabs>
                <w:tab w:val="decimal" w:pos="2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31.4%</w:t>
            </w:r>
            <w:r>
              <w:t xml:space="preserve"> </w:t>
            </w:r>
            <w:r w:rsidRPr="006560C4">
              <w:t>(16)</w:t>
            </w:r>
          </w:p>
        </w:tc>
        <w:tc>
          <w:tcPr>
            <w:tcW w:w="2154" w:type="dxa"/>
          </w:tcPr>
          <w:p w14:paraId="177D6923" w14:textId="77777777" w:rsidR="00954B41" w:rsidRPr="006560C4" w:rsidRDefault="00954B41" w:rsidP="007058A2">
            <w:pPr>
              <w:tabs>
                <w:tab w:val="decimal" w:pos="2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21.3</w:t>
            </w:r>
            <w:r>
              <w:t xml:space="preserve"> </w:t>
            </w:r>
            <w:r w:rsidRPr="006560C4">
              <w:t>(0.000)*</w:t>
            </w:r>
          </w:p>
        </w:tc>
      </w:tr>
      <w:tr w:rsidR="00326FEC" w:rsidRPr="006560C4" w14:paraId="146F5663" w14:textId="77777777" w:rsidTr="005B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B982C6A" w14:textId="77777777" w:rsidR="00954B41" w:rsidRPr="006560C4" w:rsidRDefault="00954B41" w:rsidP="007058A2">
            <w:pPr>
              <w:rPr>
                <w:b w:val="0"/>
              </w:rPr>
            </w:pPr>
            <w:r w:rsidRPr="006560C4">
              <w:rPr>
                <w:b w:val="0"/>
              </w:rPr>
              <w:t xml:space="preserve">Chest </w:t>
            </w:r>
            <w:r>
              <w:rPr>
                <w:b w:val="0"/>
              </w:rPr>
              <w:t>p</w:t>
            </w:r>
            <w:r w:rsidRPr="006560C4">
              <w:rPr>
                <w:b w:val="0"/>
              </w:rPr>
              <w:t>ain</w:t>
            </w:r>
          </w:p>
        </w:tc>
        <w:tc>
          <w:tcPr>
            <w:tcW w:w="1258" w:type="dxa"/>
          </w:tcPr>
          <w:p w14:paraId="17ECDF03" w14:textId="77777777" w:rsidR="00954B41" w:rsidRPr="006560C4" w:rsidRDefault="00954B41" w:rsidP="007058A2">
            <w:pPr>
              <w:tabs>
                <w:tab w:val="decimal" w:pos="2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42.9%</w:t>
            </w:r>
            <w:r>
              <w:t xml:space="preserve"> </w:t>
            </w:r>
            <w:r w:rsidRPr="006560C4">
              <w:t>(57)</w:t>
            </w:r>
          </w:p>
        </w:tc>
        <w:tc>
          <w:tcPr>
            <w:tcW w:w="1392" w:type="dxa"/>
          </w:tcPr>
          <w:p w14:paraId="75343D58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50%</w:t>
            </w:r>
            <w:r>
              <w:t xml:space="preserve"> </w:t>
            </w:r>
            <w:r w:rsidRPr="006560C4">
              <w:t>(25)</w:t>
            </w:r>
          </w:p>
        </w:tc>
        <w:tc>
          <w:tcPr>
            <w:tcW w:w="1455" w:type="dxa"/>
          </w:tcPr>
          <w:p w14:paraId="70224F34" w14:textId="77777777" w:rsidR="00954B41" w:rsidRPr="006560C4" w:rsidRDefault="00954B41" w:rsidP="007058A2">
            <w:pPr>
              <w:tabs>
                <w:tab w:val="decimal" w:pos="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0.74(0.387)</w:t>
            </w:r>
          </w:p>
        </w:tc>
        <w:tc>
          <w:tcPr>
            <w:tcW w:w="1392" w:type="dxa"/>
          </w:tcPr>
          <w:p w14:paraId="6F457001" w14:textId="77777777" w:rsidR="00954B41" w:rsidRPr="006560C4" w:rsidRDefault="00954B41" w:rsidP="007058A2">
            <w:pPr>
              <w:tabs>
                <w:tab w:val="decimal" w:pos="2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33.3%</w:t>
            </w:r>
            <w:r>
              <w:t xml:space="preserve"> </w:t>
            </w:r>
            <w:r w:rsidRPr="006560C4">
              <w:t>(14)</w:t>
            </w:r>
          </w:p>
        </w:tc>
        <w:tc>
          <w:tcPr>
            <w:tcW w:w="1393" w:type="dxa"/>
          </w:tcPr>
          <w:p w14:paraId="55E6C8C7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51%</w:t>
            </w:r>
            <w:r>
              <w:t xml:space="preserve"> </w:t>
            </w:r>
            <w:r w:rsidRPr="006560C4">
              <w:t>(26)</w:t>
            </w:r>
          </w:p>
        </w:tc>
        <w:tc>
          <w:tcPr>
            <w:tcW w:w="1393" w:type="dxa"/>
          </w:tcPr>
          <w:p w14:paraId="11B16239" w14:textId="77777777" w:rsidR="00954B41" w:rsidRPr="006560C4" w:rsidRDefault="00954B41" w:rsidP="007058A2">
            <w:pPr>
              <w:tabs>
                <w:tab w:val="decimal" w:pos="2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30.8%</w:t>
            </w:r>
            <w:r>
              <w:t xml:space="preserve"> </w:t>
            </w:r>
            <w:r w:rsidRPr="006560C4">
              <w:t>(12)</w:t>
            </w:r>
          </w:p>
        </w:tc>
        <w:tc>
          <w:tcPr>
            <w:tcW w:w="1394" w:type="dxa"/>
          </w:tcPr>
          <w:p w14:paraId="5D11D5B5" w14:textId="77777777" w:rsidR="00954B41" w:rsidRPr="006560C4" w:rsidRDefault="00954B41" w:rsidP="007058A2">
            <w:pPr>
              <w:tabs>
                <w:tab w:val="decimal" w:pos="2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58.8%</w:t>
            </w:r>
            <w:r>
              <w:t xml:space="preserve"> </w:t>
            </w:r>
            <w:r w:rsidRPr="006560C4">
              <w:t>(30)</w:t>
            </w:r>
          </w:p>
        </w:tc>
        <w:tc>
          <w:tcPr>
            <w:tcW w:w="2154" w:type="dxa"/>
          </w:tcPr>
          <w:p w14:paraId="10407904" w14:textId="77777777" w:rsidR="00954B41" w:rsidRPr="006560C4" w:rsidRDefault="00954B41" w:rsidP="007058A2">
            <w:pPr>
              <w:tabs>
                <w:tab w:val="decimal" w:pos="2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10.18</w:t>
            </w:r>
            <w:r>
              <w:t xml:space="preserve"> </w:t>
            </w:r>
            <w:r w:rsidRPr="006560C4">
              <w:t>(0.017)*</w:t>
            </w:r>
          </w:p>
        </w:tc>
      </w:tr>
      <w:tr w:rsidR="00326FEC" w:rsidRPr="006560C4" w14:paraId="6D4D45F3" w14:textId="77777777" w:rsidTr="005B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E51D5D5" w14:textId="77777777" w:rsidR="00954B41" w:rsidRPr="006560C4" w:rsidRDefault="00954B41" w:rsidP="007058A2">
            <w:pPr>
              <w:rPr>
                <w:b w:val="0"/>
              </w:rPr>
            </w:pPr>
            <w:r w:rsidRPr="006560C4">
              <w:rPr>
                <w:b w:val="0"/>
              </w:rPr>
              <w:t>Back pain</w:t>
            </w:r>
          </w:p>
        </w:tc>
        <w:tc>
          <w:tcPr>
            <w:tcW w:w="1258" w:type="dxa"/>
          </w:tcPr>
          <w:p w14:paraId="7484F2E4" w14:textId="77777777" w:rsidR="00954B41" w:rsidRPr="006560C4" w:rsidRDefault="00954B41" w:rsidP="007058A2">
            <w:pPr>
              <w:tabs>
                <w:tab w:val="decimal" w:pos="2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45.11%</w:t>
            </w:r>
            <w:r>
              <w:t xml:space="preserve"> </w:t>
            </w:r>
            <w:r w:rsidRPr="006560C4">
              <w:t>(60)</w:t>
            </w:r>
          </w:p>
        </w:tc>
        <w:tc>
          <w:tcPr>
            <w:tcW w:w="1392" w:type="dxa"/>
          </w:tcPr>
          <w:p w14:paraId="2B66FC9B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52%</w:t>
            </w:r>
            <w:r>
              <w:t xml:space="preserve"> </w:t>
            </w:r>
            <w:r w:rsidRPr="006560C4">
              <w:t>(26)</w:t>
            </w:r>
          </w:p>
        </w:tc>
        <w:tc>
          <w:tcPr>
            <w:tcW w:w="1455" w:type="dxa"/>
          </w:tcPr>
          <w:p w14:paraId="28F58FD1" w14:textId="77777777" w:rsidR="00954B41" w:rsidRPr="006560C4" w:rsidRDefault="00954B41" w:rsidP="007058A2">
            <w:pPr>
              <w:tabs>
                <w:tab w:val="decimal" w:pos="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0.69(0.405</w:t>
            </w:r>
          </w:p>
        </w:tc>
        <w:tc>
          <w:tcPr>
            <w:tcW w:w="1392" w:type="dxa"/>
          </w:tcPr>
          <w:p w14:paraId="6F9AFFAB" w14:textId="77777777" w:rsidR="00954B41" w:rsidRPr="006560C4" w:rsidRDefault="00954B41" w:rsidP="007058A2">
            <w:pPr>
              <w:tabs>
                <w:tab w:val="decimal" w:pos="2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42.9%</w:t>
            </w:r>
            <w:r>
              <w:t xml:space="preserve"> </w:t>
            </w:r>
            <w:r w:rsidRPr="006560C4">
              <w:t>(18)</w:t>
            </w:r>
          </w:p>
        </w:tc>
        <w:tc>
          <w:tcPr>
            <w:tcW w:w="1393" w:type="dxa"/>
          </w:tcPr>
          <w:p w14:paraId="284F2C8C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60.8%</w:t>
            </w:r>
            <w:r>
              <w:t xml:space="preserve"> </w:t>
            </w:r>
            <w:r w:rsidRPr="006560C4">
              <w:t>(31)</w:t>
            </w:r>
          </w:p>
        </w:tc>
        <w:tc>
          <w:tcPr>
            <w:tcW w:w="1393" w:type="dxa"/>
          </w:tcPr>
          <w:p w14:paraId="006CC038" w14:textId="77777777" w:rsidR="00954B41" w:rsidRPr="006560C4" w:rsidRDefault="00954B41" w:rsidP="007058A2">
            <w:pPr>
              <w:tabs>
                <w:tab w:val="decimal" w:pos="2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30.8%</w:t>
            </w:r>
            <w:r>
              <w:t xml:space="preserve"> </w:t>
            </w:r>
            <w:r w:rsidRPr="006560C4">
              <w:t>(12)</w:t>
            </w:r>
          </w:p>
        </w:tc>
        <w:tc>
          <w:tcPr>
            <w:tcW w:w="1394" w:type="dxa"/>
          </w:tcPr>
          <w:p w14:paraId="6716D126" w14:textId="77777777" w:rsidR="00954B41" w:rsidRPr="006560C4" w:rsidRDefault="00954B41" w:rsidP="007058A2">
            <w:pPr>
              <w:tabs>
                <w:tab w:val="decimal" w:pos="2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49%</w:t>
            </w:r>
            <w:r>
              <w:t xml:space="preserve"> </w:t>
            </w:r>
            <w:r w:rsidRPr="006560C4">
              <w:t>(25)</w:t>
            </w:r>
          </w:p>
        </w:tc>
        <w:tc>
          <w:tcPr>
            <w:tcW w:w="2154" w:type="dxa"/>
          </w:tcPr>
          <w:p w14:paraId="71629078" w14:textId="77777777" w:rsidR="00954B41" w:rsidRPr="006560C4" w:rsidRDefault="00954B41" w:rsidP="007058A2">
            <w:pPr>
              <w:tabs>
                <w:tab w:val="decimal" w:pos="2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8.38</w:t>
            </w:r>
            <w:r>
              <w:t xml:space="preserve"> </w:t>
            </w:r>
            <w:r w:rsidRPr="006560C4">
              <w:t>(0.039)*</w:t>
            </w:r>
          </w:p>
        </w:tc>
      </w:tr>
      <w:tr w:rsidR="00326FEC" w:rsidRPr="006560C4" w14:paraId="2FFD994E" w14:textId="77777777" w:rsidTr="005B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8816CF2" w14:textId="77777777" w:rsidR="00954B41" w:rsidRPr="006560C4" w:rsidRDefault="00954B41" w:rsidP="007058A2">
            <w:pPr>
              <w:rPr>
                <w:b w:val="0"/>
              </w:rPr>
            </w:pPr>
            <w:r w:rsidRPr="006560C4">
              <w:rPr>
                <w:b w:val="0"/>
              </w:rPr>
              <w:t>General malaise</w:t>
            </w:r>
          </w:p>
        </w:tc>
        <w:tc>
          <w:tcPr>
            <w:tcW w:w="1258" w:type="dxa"/>
          </w:tcPr>
          <w:p w14:paraId="283D4885" w14:textId="77777777" w:rsidR="00954B41" w:rsidRPr="006560C4" w:rsidRDefault="00954B41" w:rsidP="007058A2">
            <w:pPr>
              <w:tabs>
                <w:tab w:val="decimal" w:pos="2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22.6%</w:t>
            </w:r>
            <w:r>
              <w:t xml:space="preserve"> </w:t>
            </w:r>
            <w:r w:rsidRPr="006560C4">
              <w:t>(30)</w:t>
            </w:r>
          </w:p>
        </w:tc>
        <w:tc>
          <w:tcPr>
            <w:tcW w:w="1392" w:type="dxa"/>
          </w:tcPr>
          <w:p w14:paraId="5213F087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34%</w:t>
            </w:r>
            <w:r>
              <w:t xml:space="preserve"> </w:t>
            </w:r>
            <w:r w:rsidRPr="006560C4">
              <w:t>(17)</w:t>
            </w:r>
          </w:p>
        </w:tc>
        <w:tc>
          <w:tcPr>
            <w:tcW w:w="1455" w:type="dxa"/>
          </w:tcPr>
          <w:p w14:paraId="61FF5F8E" w14:textId="77777777" w:rsidR="00954B41" w:rsidRPr="006560C4" w:rsidRDefault="00954B41" w:rsidP="007058A2">
            <w:pPr>
              <w:tabs>
                <w:tab w:val="decimal" w:pos="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2.49(0.114)</w:t>
            </w:r>
          </w:p>
        </w:tc>
        <w:tc>
          <w:tcPr>
            <w:tcW w:w="1392" w:type="dxa"/>
          </w:tcPr>
          <w:p w14:paraId="1D01B5BC" w14:textId="77777777" w:rsidR="00954B41" w:rsidRPr="006560C4" w:rsidRDefault="00954B41" w:rsidP="007058A2">
            <w:pPr>
              <w:tabs>
                <w:tab w:val="decimal" w:pos="2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26.2%</w:t>
            </w:r>
            <w:r>
              <w:t xml:space="preserve"> </w:t>
            </w:r>
            <w:r w:rsidRPr="006560C4">
              <w:t>(11)</w:t>
            </w:r>
          </w:p>
        </w:tc>
        <w:tc>
          <w:tcPr>
            <w:tcW w:w="1393" w:type="dxa"/>
          </w:tcPr>
          <w:p w14:paraId="65A5BD65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23.5%</w:t>
            </w:r>
            <w:r>
              <w:t xml:space="preserve"> </w:t>
            </w:r>
            <w:r w:rsidRPr="006560C4">
              <w:t>(12)</w:t>
            </w:r>
          </w:p>
        </w:tc>
        <w:tc>
          <w:tcPr>
            <w:tcW w:w="1393" w:type="dxa"/>
          </w:tcPr>
          <w:p w14:paraId="225FAC34" w14:textId="77777777" w:rsidR="00954B41" w:rsidRPr="006560C4" w:rsidRDefault="00954B41" w:rsidP="007058A2">
            <w:pPr>
              <w:tabs>
                <w:tab w:val="decimal" w:pos="2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7.7%</w:t>
            </w:r>
            <w:r>
              <w:t xml:space="preserve"> </w:t>
            </w:r>
            <w:r w:rsidRPr="006560C4">
              <w:t>(3)</w:t>
            </w:r>
          </w:p>
        </w:tc>
        <w:tc>
          <w:tcPr>
            <w:tcW w:w="1394" w:type="dxa"/>
          </w:tcPr>
          <w:p w14:paraId="4B5DF891" w14:textId="77777777" w:rsidR="00954B41" w:rsidRPr="006560C4" w:rsidRDefault="00954B41" w:rsidP="007058A2">
            <w:pPr>
              <w:tabs>
                <w:tab w:val="decimal" w:pos="2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41.18%</w:t>
            </w:r>
            <w:r>
              <w:t xml:space="preserve"> </w:t>
            </w:r>
            <w:r w:rsidRPr="006560C4">
              <w:t>(21)</w:t>
            </w:r>
          </w:p>
        </w:tc>
        <w:tc>
          <w:tcPr>
            <w:tcW w:w="2154" w:type="dxa"/>
          </w:tcPr>
          <w:p w14:paraId="6F15BCEC" w14:textId="77777777" w:rsidR="00954B41" w:rsidRPr="006560C4" w:rsidRDefault="00954B41" w:rsidP="007058A2">
            <w:pPr>
              <w:tabs>
                <w:tab w:val="decimal" w:pos="2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13.15</w:t>
            </w:r>
            <w:r>
              <w:t xml:space="preserve"> </w:t>
            </w:r>
            <w:r w:rsidRPr="006560C4">
              <w:t>(0.004)*</w:t>
            </w:r>
          </w:p>
        </w:tc>
      </w:tr>
      <w:tr w:rsidR="00326FEC" w:rsidRPr="006560C4" w14:paraId="6FD16B75" w14:textId="77777777" w:rsidTr="005B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il"/>
            </w:tcBorders>
          </w:tcPr>
          <w:p w14:paraId="2EEF0AA5" w14:textId="77777777" w:rsidR="00954B41" w:rsidRPr="006560C4" w:rsidRDefault="00954B41" w:rsidP="007058A2">
            <w:pPr>
              <w:rPr>
                <w:b w:val="0"/>
              </w:rPr>
            </w:pPr>
            <w:r w:rsidRPr="006560C4">
              <w:rPr>
                <w:b w:val="0"/>
              </w:rPr>
              <w:t>Dizziness</w:t>
            </w:r>
          </w:p>
        </w:tc>
        <w:tc>
          <w:tcPr>
            <w:tcW w:w="1258" w:type="dxa"/>
            <w:tcBorders>
              <w:bottom w:val="nil"/>
            </w:tcBorders>
          </w:tcPr>
          <w:p w14:paraId="23783675" w14:textId="77777777" w:rsidR="00954B41" w:rsidRPr="006560C4" w:rsidRDefault="00954B41" w:rsidP="007058A2">
            <w:pPr>
              <w:tabs>
                <w:tab w:val="decimal" w:pos="2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31.6%</w:t>
            </w:r>
            <w:r>
              <w:t xml:space="preserve"> </w:t>
            </w:r>
            <w:r w:rsidRPr="006560C4">
              <w:t>(42)</w:t>
            </w:r>
          </w:p>
        </w:tc>
        <w:tc>
          <w:tcPr>
            <w:tcW w:w="1392" w:type="dxa"/>
            <w:tcBorders>
              <w:bottom w:val="nil"/>
            </w:tcBorders>
          </w:tcPr>
          <w:p w14:paraId="55CDEA2A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42%</w:t>
            </w:r>
            <w:r>
              <w:t xml:space="preserve"> </w:t>
            </w:r>
            <w:r w:rsidRPr="006560C4">
              <w:t>(21)</w:t>
            </w:r>
          </w:p>
        </w:tc>
        <w:tc>
          <w:tcPr>
            <w:tcW w:w="1455" w:type="dxa"/>
            <w:tcBorders>
              <w:bottom w:val="nil"/>
            </w:tcBorders>
          </w:tcPr>
          <w:p w14:paraId="579D27EC" w14:textId="77777777" w:rsidR="00954B41" w:rsidRPr="006560C4" w:rsidRDefault="00954B41" w:rsidP="007058A2">
            <w:pPr>
              <w:tabs>
                <w:tab w:val="decimal" w:pos="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1.74(0.186)</w:t>
            </w:r>
          </w:p>
        </w:tc>
        <w:tc>
          <w:tcPr>
            <w:tcW w:w="1392" w:type="dxa"/>
            <w:tcBorders>
              <w:bottom w:val="nil"/>
            </w:tcBorders>
          </w:tcPr>
          <w:p w14:paraId="43115A55" w14:textId="77777777" w:rsidR="00954B41" w:rsidRPr="006560C4" w:rsidRDefault="00954B41" w:rsidP="007058A2">
            <w:pPr>
              <w:tabs>
                <w:tab w:val="decimal" w:pos="2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19.1%</w:t>
            </w:r>
            <w:r>
              <w:t xml:space="preserve"> </w:t>
            </w:r>
            <w:r w:rsidRPr="006560C4">
              <w:t>(8)</w:t>
            </w:r>
          </w:p>
        </w:tc>
        <w:tc>
          <w:tcPr>
            <w:tcW w:w="1393" w:type="dxa"/>
            <w:tcBorders>
              <w:bottom w:val="nil"/>
            </w:tcBorders>
          </w:tcPr>
          <w:p w14:paraId="0BC3414E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43.1%</w:t>
            </w:r>
            <w:r>
              <w:t xml:space="preserve"> </w:t>
            </w:r>
            <w:r w:rsidRPr="006560C4">
              <w:t>(22)</w:t>
            </w:r>
          </w:p>
        </w:tc>
        <w:tc>
          <w:tcPr>
            <w:tcW w:w="1393" w:type="dxa"/>
            <w:tcBorders>
              <w:bottom w:val="nil"/>
            </w:tcBorders>
          </w:tcPr>
          <w:p w14:paraId="5CACF951" w14:textId="77777777" w:rsidR="00954B41" w:rsidRPr="006560C4" w:rsidRDefault="00954B41" w:rsidP="007058A2">
            <w:pPr>
              <w:tabs>
                <w:tab w:val="decimal" w:pos="2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20.5% (8)</w:t>
            </w:r>
          </w:p>
        </w:tc>
        <w:tc>
          <w:tcPr>
            <w:tcW w:w="1394" w:type="dxa"/>
            <w:tcBorders>
              <w:bottom w:val="nil"/>
            </w:tcBorders>
          </w:tcPr>
          <w:p w14:paraId="72E58A2A" w14:textId="77777777" w:rsidR="00954B41" w:rsidRPr="006560C4" w:rsidRDefault="00954B41" w:rsidP="007058A2">
            <w:pPr>
              <w:tabs>
                <w:tab w:val="decimal" w:pos="2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49%</w:t>
            </w:r>
            <w:r>
              <w:t xml:space="preserve"> </w:t>
            </w:r>
            <w:r w:rsidRPr="006560C4">
              <w:t>(25)</w:t>
            </w:r>
          </w:p>
        </w:tc>
        <w:tc>
          <w:tcPr>
            <w:tcW w:w="2154" w:type="dxa"/>
            <w:tcBorders>
              <w:bottom w:val="nil"/>
            </w:tcBorders>
          </w:tcPr>
          <w:p w14:paraId="6AF2631E" w14:textId="77777777" w:rsidR="00954B41" w:rsidRPr="006560C4" w:rsidRDefault="00954B41" w:rsidP="007058A2">
            <w:pPr>
              <w:tabs>
                <w:tab w:val="decimal" w:pos="2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14.27</w:t>
            </w:r>
            <w:r>
              <w:t xml:space="preserve"> </w:t>
            </w:r>
            <w:r w:rsidRPr="006560C4">
              <w:t>(0.003)*</w:t>
            </w:r>
          </w:p>
        </w:tc>
      </w:tr>
      <w:tr w:rsidR="00326FEC" w:rsidRPr="006560C4" w14:paraId="432118B8" w14:textId="77777777" w:rsidTr="00723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666666"/>
            </w:tcBorders>
          </w:tcPr>
          <w:p w14:paraId="5014678E" w14:textId="77777777" w:rsidR="00954B41" w:rsidRPr="006560C4" w:rsidRDefault="00954B41" w:rsidP="007058A2">
            <w:pPr>
              <w:rPr>
                <w:b w:val="0"/>
              </w:rPr>
            </w:pPr>
            <w:r w:rsidRPr="006560C4">
              <w:rPr>
                <w:b w:val="0"/>
              </w:rPr>
              <w:t>Fatigue and stress</w:t>
            </w:r>
          </w:p>
        </w:tc>
        <w:tc>
          <w:tcPr>
            <w:tcW w:w="1258" w:type="dxa"/>
            <w:tcBorders>
              <w:bottom w:val="single" w:sz="4" w:space="0" w:color="666666"/>
            </w:tcBorders>
          </w:tcPr>
          <w:p w14:paraId="39D59CC3" w14:textId="77777777" w:rsidR="00954B41" w:rsidRPr="006560C4" w:rsidRDefault="00954B41" w:rsidP="007058A2">
            <w:pPr>
              <w:tabs>
                <w:tab w:val="decimal" w:pos="2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46.6%</w:t>
            </w:r>
            <w:r>
              <w:t xml:space="preserve"> </w:t>
            </w:r>
            <w:r w:rsidRPr="006560C4">
              <w:t>(62)</w:t>
            </w:r>
          </w:p>
        </w:tc>
        <w:tc>
          <w:tcPr>
            <w:tcW w:w="1392" w:type="dxa"/>
            <w:tcBorders>
              <w:bottom w:val="single" w:sz="4" w:space="0" w:color="666666"/>
            </w:tcBorders>
          </w:tcPr>
          <w:p w14:paraId="52EBA713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44%</w:t>
            </w:r>
            <w:r>
              <w:t xml:space="preserve"> </w:t>
            </w:r>
            <w:r w:rsidRPr="006560C4">
              <w:t>(22)</w:t>
            </w:r>
          </w:p>
        </w:tc>
        <w:tc>
          <w:tcPr>
            <w:tcW w:w="1455" w:type="dxa"/>
            <w:tcBorders>
              <w:bottom w:val="single" w:sz="4" w:space="0" w:color="666666"/>
            </w:tcBorders>
          </w:tcPr>
          <w:p w14:paraId="3575739F" w14:textId="77777777" w:rsidR="00954B41" w:rsidRPr="006560C4" w:rsidRDefault="00954B41" w:rsidP="007058A2">
            <w:pPr>
              <w:tabs>
                <w:tab w:val="decimal" w:pos="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0.01(0.752)</w:t>
            </w:r>
          </w:p>
        </w:tc>
        <w:tc>
          <w:tcPr>
            <w:tcW w:w="1392" w:type="dxa"/>
            <w:tcBorders>
              <w:bottom w:val="single" w:sz="4" w:space="0" w:color="666666"/>
            </w:tcBorders>
          </w:tcPr>
          <w:p w14:paraId="75E16DEE" w14:textId="77777777" w:rsidR="00954B41" w:rsidRPr="006560C4" w:rsidRDefault="00954B41" w:rsidP="007058A2">
            <w:pPr>
              <w:tabs>
                <w:tab w:val="decimal" w:pos="2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52.4%</w:t>
            </w:r>
            <w:r>
              <w:t xml:space="preserve"> </w:t>
            </w:r>
            <w:r w:rsidRPr="006560C4">
              <w:t>(22)</w:t>
            </w:r>
          </w:p>
        </w:tc>
        <w:tc>
          <w:tcPr>
            <w:tcW w:w="1393" w:type="dxa"/>
            <w:tcBorders>
              <w:bottom w:val="single" w:sz="4" w:space="0" w:color="666666"/>
            </w:tcBorders>
          </w:tcPr>
          <w:p w14:paraId="64433520" w14:textId="77777777" w:rsidR="00954B41" w:rsidRPr="006560C4" w:rsidRDefault="00954B41" w:rsidP="007058A2">
            <w:pPr>
              <w:tabs>
                <w:tab w:val="decimal" w:pos="2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45.1%</w:t>
            </w:r>
            <w:r>
              <w:t xml:space="preserve"> </w:t>
            </w:r>
            <w:r w:rsidRPr="006560C4">
              <w:t>(23)</w:t>
            </w:r>
          </w:p>
        </w:tc>
        <w:tc>
          <w:tcPr>
            <w:tcW w:w="1393" w:type="dxa"/>
            <w:tcBorders>
              <w:bottom w:val="single" w:sz="4" w:space="0" w:color="666666"/>
            </w:tcBorders>
          </w:tcPr>
          <w:p w14:paraId="0159FB99" w14:textId="77777777" w:rsidR="00954B41" w:rsidRPr="006560C4" w:rsidRDefault="00954B41" w:rsidP="007058A2">
            <w:pPr>
              <w:tabs>
                <w:tab w:val="decimal" w:pos="2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28.2%</w:t>
            </w:r>
            <w:r>
              <w:t xml:space="preserve"> </w:t>
            </w:r>
            <w:r w:rsidRPr="006560C4">
              <w:t>(11)</w:t>
            </w:r>
          </w:p>
        </w:tc>
        <w:tc>
          <w:tcPr>
            <w:tcW w:w="1394" w:type="dxa"/>
            <w:tcBorders>
              <w:bottom w:val="single" w:sz="4" w:space="0" w:color="666666"/>
            </w:tcBorders>
          </w:tcPr>
          <w:p w14:paraId="7415D06E" w14:textId="77777777" w:rsidR="00954B41" w:rsidRPr="006560C4" w:rsidRDefault="00954B41" w:rsidP="007058A2">
            <w:pPr>
              <w:tabs>
                <w:tab w:val="decimal" w:pos="2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54.9%</w:t>
            </w:r>
            <w:r>
              <w:t xml:space="preserve"> </w:t>
            </w:r>
            <w:r w:rsidRPr="006560C4">
              <w:t>(28)</w:t>
            </w:r>
          </w:p>
        </w:tc>
        <w:tc>
          <w:tcPr>
            <w:tcW w:w="2154" w:type="dxa"/>
            <w:tcBorders>
              <w:bottom w:val="single" w:sz="4" w:space="0" w:color="666666"/>
            </w:tcBorders>
          </w:tcPr>
          <w:p w14:paraId="03EA007B" w14:textId="77777777" w:rsidR="00954B41" w:rsidRPr="006560C4" w:rsidRDefault="00954B41" w:rsidP="007058A2">
            <w:pPr>
              <w:tabs>
                <w:tab w:val="decimal" w:pos="2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0C4">
              <w:t>7.30</w:t>
            </w:r>
            <w:r>
              <w:t xml:space="preserve"> </w:t>
            </w:r>
            <w:r w:rsidRPr="006560C4">
              <w:t>(0.063)*</w:t>
            </w:r>
          </w:p>
        </w:tc>
      </w:tr>
      <w:tr w:rsidR="00954B41" w:rsidRPr="006560C4" w14:paraId="03FF85D8" w14:textId="77777777" w:rsidTr="00723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9"/>
            <w:tcBorders>
              <w:top w:val="single" w:sz="4" w:space="0" w:color="666666"/>
              <w:bottom w:val="single" w:sz="4" w:space="0" w:color="auto"/>
            </w:tcBorders>
          </w:tcPr>
          <w:p w14:paraId="67BE20DC" w14:textId="77777777" w:rsidR="00954B41" w:rsidRPr="00791CF6" w:rsidRDefault="00954B41" w:rsidP="007058A2">
            <w:pPr>
              <w:rPr>
                <w:b w:val="0"/>
                <w:bCs w:val="0"/>
                <w:iCs/>
                <w:sz w:val="20"/>
                <w:szCs w:val="20"/>
              </w:rPr>
            </w:pPr>
            <w:r w:rsidRPr="00791CF6">
              <w:rPr>
                <w:b w:val="0"/>
                <w:bCs w:val="0"/>
                <w:iCs/>
                <w:sz w:val="20"/>
                <w:szCs w:val="20"/>
              </w:rPr>
              <w:t xml:space="preserve">*Statistically significant difference with </w:t>
            </w:r>
            <w:r>
              <w:rPr>
                <w:b w:val="0"/>
                <w:bCs w:val="0"/>
                <w:iCs/>
                <w:sz w:val="20"/>
                <w:szCs w:val="20"/>
              </w:rPr>
              <w:t>p</w:t>
            </w:r>
            <w:r w:rsidRPr="00791CF6">
              <w:rPr>
                <w:b w:val="0"/>
                <w:bCs w:val="0"/>
                <w:iCs/>
                <w:sz w:val="20"/>
                <w:szCs w:val="20"/>
              </w:rPr>
              <w:t>-value less than 0.05.</w:t>
            </w:r>
          </w:p>
        </w:tc>
      </w:tr>
      <w:tr w:rsidR="00954B41" w:rsidRPr="006560C4" w14:paraId="7CE9FAA8" w14:textId="77777777" w:rsidTr="00723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9"/>
            <w:tcBorders>
              <w:top w:val="single" w:sz="4" w:space="0" w:color="auto"/>
              <w:bottom w:val="nil"/>
            </w:tcBorders>
          </w:tcPr>
          <w:p w14:paraId="7CBE74D9" w14:textId="77777777" w:rsidR="00954B41" w:rsidRDefault="00954B41" w:rsidP="007058A2">
            <w:pPr>
              <w:rPr>
                <w:b w:val="0"/>
                <w:bCs w:val="0"/>
                <w:iCs/>
                <w:sz w:val="20"/>
                <w:szCs w:val="20"/>
              </w:rPr>
            </w:pPr>
          </w:p>
          <w:p w14:paraId="56A7C2D3" w14:textId="77777777" w:rsidR="00954B41" w:rsidRPr="00791CF6" w:rsidRDefault="00954B41" w:rsidP="00780DFB">
            <w:pPr>
              <w:jc w:val="both"/>
              <w:rPr>
                <w:iCs/>
                <w:sz w:val="20"/>
                <w:szCs w:val="20"/>
              </w:rPr>
            </w:pPr>
          </w:p>
        </w:tc>
      </w:tr>
    </w:tbl>
    <w:p w14:paraId="50EC04A2" w14:textId="77777777" w:rsidR="00037DD0" w:rsidRDefault="00037DD0"/>
    <w:sectPr w:rsidR="00037DD0" w:rsidSect="00723816">
      <w:pgSz w:w="16819" w:h="11894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4B41"/>
    <w:rsid w:val="00037DD0"/>
    <w:rsid w:val="000D76CC"/>
    <w:rsid w:val="00120F0A"/>
    <w:rsid w:val="00326FEC"/>
    <w:rsid w:val="0040316C"/>
    <w:rsid w:val="004455BF"/>
    <w:rsid w:val="0047218B"/>
    <w:rsid w:val="0051305E"/>
    <w:rsid w:val="005836B2"/>
    <w:rsid w:val="005B3779"/>
    <w:rsid w:val="00723816"/>
    <w:rsid w:val="00780DFB"/>
    <w:rsid w:val="007B569F"/>
    <w:rsid w:val="007F4888"/>
    <w:rsid w:val="00954B41"/>
    <w:rsid w:val="00B47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2E1EC"/>
  <w15:chartTrackingRefBased/>
  <w15:docId w15:val="{FE3B2BB1-BC01-9E4C-9C5A-AB01A3033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B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954B41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26F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FE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e Earth</Company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Page-Cook</dc:creator>
  <cp:keywords/>
  <dc:description/>
  <cp:lastModifiedBy>Sandy Page-Cook</cp:lastModifiedBy>
  <cp:revision>2</cp:revision>
  <dcterms:created xsi:type="dcterms:W3CDTF">2020-05-15T19:32:00Z</dcterms:created>
  <dcterms:modified xsi:type="dcterms:W3CDTF">2020-05-15T19:32:00Z</dcterms:modified>
</cp:coreProperties>
</file>